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323A5" w14:textId="62E08CC6" w:rsidR="001B5232" w:rsidRPr="003113D1" w:rsidRDefault="001B5232" w:rsidP="001B5232">
      <w:pPr>
        <w:jc w:val="both"/>
      </w:pPr>
      <w:r w:rsidRPr="003113D1">
        <w:t xml:space="preserve">Additional file </w:t>
      </w:r>
      <w:r w:rsidR="000C4A2C" w:rsidRPr="003113D1">
        <w:t>3</w:t>
      </w:r>
      <w:r w:rsidR="000B00ED">
        <w:t>.</w:t>
      </w:r>
      <w:r w:rsidRPr="003113D1">
        <w:t xml:space="preserve"> Results of li</w:t>
      </w:r>
      <w:r w:rsidR="003F4D34" w:rsidRPr="003113D1">
        <w:t>terature analysis: Adherence to</w:t>
      </w:r>
      <w:r w:rsidRPr="003113D1">
        <w:t xml:space="preserve"> cardiac rehabilitation</w:t>
      </w:r>
    </w:p>
    <w:p w14:paraId="04F00780" w14:textId="4C9178E1" w:rsidR="00000A8B" w:rsidRPr="003113D1" w:rsidRDefault="00000A8B" w:rsidP="00000A8B">
      <w:pPr>
        <w:jc w:val="both"/>
        <w:rPr>
          <w:rFonts w:cs="Helvetica Neue"/>
          <w:sz w:val="20"/>
          <w:szCs w:val="20"/>
        </w:rPr>
      </w:pPr>
    </w:p>
    <w:tbl>
      <w:tblPr>
        <w:tblStyle w:val="TableGrid"/>
        <w:tblW w:w="95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439"/>
        <w:gridCol w:w="2439"/>
      </w:tblGrid>
      <w:tr w:rsidR="006B785D" w:rsidRPr="003113D1" w14:paraId="6B30605A" w14:textId="77777777" w:rsidTr="00D06BD8">
        <w:trPr>
          <w:trHeight w:val="507"/>
          <w:tblHeader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6A74E76" w14:textId="438AC563" w:rsidR="006B785D" w:rsidRPr="003113D1" w:rsidRDefault="006B785D" w:rsidP="003110D7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Factor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513F6B14" w14:textId="0AC66A89" w:rsidR="006B785D" w:rsidRPr="003113D1" w:rsidRDefault="006B785D" w:rsidP="00F609DE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Relation to cardiac rehabilitation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24587C18" w14:textId="4DB4F9A5" w:rsidR="006B785D" w:rsidRPr="003113D1" w:rsidRDefault="006B785D" w:rsidP="00F609DE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Cardiac rehabilitation program duration</w:t>
            </w:r>
          </w:p>
        </w:tc>
      </w:tr>
      <w:tr w:rsidR="006B785D" w:rsidRPr="003113D1" w14:paraId="78FAADD3" w14:textId="77777777" w:rsidTr="006B785D">
        <w:trPr>
          <w:trHeight w:val="420"/>
        </w:trPr>
        <w:tc>
          <w:tcPr>
            <w:tcW w:w="4678" w:type="dxa"/>
            <w:tcBorders>
              <w:top w:val="single" w:sz="4" w:space="0" w:color="auto"/>
            </w:tcBorders>
          </w:tcPr>
          <w:p w14:paraId="2FA07D90" w14:textId="3DC34620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Irrational health beliefs [16]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3D90416F" w14:textId="78F1BC45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CR adherence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41C248FC" w14:textId="726D085E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months</w:t>
            </w:r>
          </w:p>
        </w:tc>
      </w:tr>
      <w:tr w:rsidR="006B785D" w:rsidRPr="003113D1" w14:paraId="00CA286E" w14:textId="77777777" w:rsidTr="006B785D">
        <w:trPr>
          <w:trHeight w:val="591"/>
        </w:trPr>
        <w:tc>
          <w:tcPr>
            <w:tcW w:w="4678" w:type="dxa"/>
          </w:tcPr>
          <w:p w14:paraId="3459A5B1" w14:textId="07660754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Older age [16], higher income [16]</w:t>
            </w:r>
          </w:p>
        </w:tc>
        <w:tc>
          <w:tcPr>
            <w:tcW w:w="2439" w:type="dxa"/>
          </w:tcPr>
          <w:p w14:paraId="2C627B8F" w14:textId="6CD08D3D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ositive association with cardiac rehabilitation</w:t>
            </w:r>
          </w:p>
        </w:tc>
        <w:tc>
          <w:tcPr>
            <w:tcW w:w="2439" w:type="dxa"/>
          </w:tcPr>
          <w:p w14:paraId="473D471F" w14:textId="4617C745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months</w:t>
            </w:r>
          </w:p>
        </w:tc>
      </w:tr>
      <w:tr w:rsidR="006B785D" w:rsidRPr="003113D1" w14:paraId="7DEE2DFD" w14:textId="77777777" w:rsidTr="006B785D">
        <w:trPr>
          <w:trHeight w:val="1537"/>
        </w:trPr>
        <w:tc>
          <w:tcPr>
            <w:tcW w:w="4678" w:type="dxa"/>
          </w:tcPr>
          <w:p w14:paraId="5C496B32" w14:textId="3848E113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ian recommendation (women) [18], health professional recommendation (women) [18], feeling of necessity of exercise for recovery (women) [18], reminder of cardiac rehabilitation program (CRP) (women) [18], benefits of cardiac rehabilitation (CR) attendance in others (women) [18]</w:t>
            </w:r>
          </w:p>
        </w:tc>
        <w:tc>
          <w:tcPr>
            <w:tcW w:w="2439" w:type="dxa"/>
          </w:tcPr>
          <w:p w14:paraId="5CDDBC7F" w14:textId="17C745D6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Reasons for CR attendance</w:t>
            </w:r>
          </w:p>
        </w:tc>
        <w:tc>
          <w:tcPr>
            <w:tcW w:w="2439" w:type="dxa"/>
          </w:tcPr>
          <w:p w14:paraId="2EEA57D3" w14:textId="72E7E9BC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months</w:t>
            </w:r>
          </w:p>
        </w:tc>
      </w:tr>
      <w:tr w:rsidR="006B785D" w:rsidRPr="003113D1" w14:paraId="5124E5BD" w14:textId="77777777" w:rsidTr="006B785D">
        <w:trPr>
          <w:trHeight w:val="1103"/>
        </w:trPr>
        <w:tc>
          <w:tcPr>
            <w:tcW w:w="4678" w:type="dxa"/>
          </w:tcPr>
          <w:p w14:paraId="326E259E" w14:textId="2117AF49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Myocardial infarction (MI) diagnosis (women) [18], unemployed (women) [18], retired (women) [18], home stress (women) [18], perceived control (women) [18]</w:t>
            </w:r>
          </w:p>
        </w:tc>
        <w:tc>
          <w:tcPr>
            <w:tcW w:w="2439" w:type="dxa"/>
          </w:tcPr>
          <w:p w14:paraId="17644FB4" w14:textId="52CEF324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CR nonadherence</w:t>
            </w:r>
          </w:p>
        </w:tc>
        <w:tc>
          <w:tcPr>
            <w:tcW w:w="2439" w:type="dxa"/>
          </w:tcPr>
          <w:p w14:paraId="54D22022" w14:textId="5B814FA1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months</w:t>
            </w:r>
          </w:p>
        </w:tc>
      </w:tr>
      <w:tr w:rsidR="006B785D" w:rsidRPr="003113D1" w14:paraId="79449552" w14:textId="77777777" w:rsidTr="006B785D">
        <w:trPr>
          <w:trHeight w:val="628"/>
        </w:trPr>
        <w:tc>
          <w:tcPr>
            <w:tcW w:w="4678" w:type="dxa"/>
          </w:tcPr>
          <w:p w14:paraId="65B8AA48" w14:textId="432AD427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Younger age [11], being employed [11]</w:t>
            </w:r>
          </w:p>
        </w:tc>
        <w:tc>
          <w:tcPr>
            <w:tcW w:w="2439" w:type="dxa"/>
          </w:tcPr>
          <w:p w14:paraId="3CD50F8C" w14:textId="68528218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ositive association with CR noncompleting</w:t>
            </w:r>
          </w:p>
        </w:tc>
        <w:tc>
          <w:tcPr>
            <w:tcW w:w="2439" w:type="dxa"/>
          </w:tcPr>
          <w:p w14:paraId="394203E2" w14:textId="35A95F40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months</w:t>
            </w:r>
          </w:p>
        </w:tc>
      </w:tr>
      <w:tr w:rsidR="006B785D" w:rsidRPr="003113D1" w14:paraId="60FCCD42" w14:textId="77777777" w:rsidTr="006B785D">
        <w:trPr>
          <w:trHeight w:val="2072"/>
        </w:trPr>
        <w:tc>
          <w:tcPr>
            <w:tcW w:w="4678" w:type="dxa"/>
          </w:tcPr>
          <w:p w14:paraId="020CD030" w14:textId="5D19A9F1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hysical unfitness [8], work conflicts [8], time conflicts [8], scheduled cardiac interventions [8], lack of referrals to CR [8,18 (women)], noncompliance with cardiac treatment [8], financial constraints [8], self-exercise [8], fear after exercise stress testing [8], treatment [8], feeling of necessity of CR exercise [8], received CR services before [8], pending non-cardiac surgery [8], no support from family [8], living far from CR facility [8]</w:t>
            </w:r>
          </w:p>
        </w:tc>
        <w:tc>
          <w:tcPr>
            <w:tcW w:w="2439" w:type="dxa"/>
          </w:tcPr>
          <w:p w14:paraId="3DF49C4D" w14:textId="4055C0A4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Barrier to CR attendance</w:t>
            </w:r>
          </w:p>
        </w:tc>
        <w:tc>
          <w:tcPr>
            <w:tcW w:w="2439" w:type="dxa"/>
          </w:tcPr>
          <w:p w14:paraId="553FA92D" w14:textId="5186F148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months</w:t>
            </w:r>
          </w:p>
        </w:tc>
      </w:tr>
      <w:tr w:rsidR="006B785D" w:rsidRPr="003113D1" w14:paraId="6892B33A" w14:textId="77777777" w:rsidTr="006B785D">
        <w:trPr>
          <w:trHeight w:val="1579"/>
        </w:trPr>
        <w:tc>
          <w:tcPr>
            <w:tcW w:w="4678" w:type="dxa"/>
          </w:tcPr>
          <w:p w14:paraId="25E41211" w14:textId="3C997138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Transportation problems (women) [18], feeling too sick (women) [18], feeling too tired (women) [18], feeling of no necessity of CR exercise (women) [18], lack of motivation (women) [18], inconvenient fit of CRP (women) [18], not recommended as necessary by doctor (women) [18]</w:t>
            </w:r>
          </w:p>
        </w:tc>
        <w:tc>
          <w:tcPr>
            <w:tcW w:w="2439" w:type="dxa"/>
          </w:tcPr>
          <w:p w14:paraId="313C7883" w14:textId="34CC18F6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Reasons for CR nonadherence</w:t>
            </w:r>
          </w:p>
        </w:tc>
        <w:tc>
          <w:tcPr>
            <w:tcW w:w="2439" w:type="dxa"/>
          </w:tcPr>
          <w:p w14:paraId="5EA875F0" w14:textId="6854075D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months</w:t>
            </w:r>
          </w:p>
        </w:tc>
      </w:tr>
      <w:tr w:rsidR="006B785D" w:rsidRPr="003113D1" w14:paraId="203D95BB" w14:textId="77777777" w:rsidTr="006B785D">
        <w:trPr>
          <w:trHeight w:val="573"/>
        </w:trPr>
        <w:tc>
          <w:tcPr>
            <w:tcW w:w="4678" w:type="dxa"/>
          </w:tcPr>
          <w:p w14:paraId="42A23AA0" w14:textId="6599560C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Lack of interest [5], language-related issues in CR [5]</w:t>
            </w:r>
          </w:p>
        </w:tc>
        <w:tc>
          <w:tcPr>
            <w:tcW w:w="2439" w:type="dxa"/>
          </w:tcPr>
          <w:p w14:paraId="1C7ABD6E" w14:textId="14E676DA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Reason for refusing CR participation</w:t>
            </w:r>
          </w:p>
        </w:tc>
        <w:tc>
          <w:tcPr>
            <w:tcW w:w="2439" w:type="dxa"/>
          </w:tcPr>
          <w:p w14:paraId="3754DE21" w14:textId="1F1E7325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months</w:t>
            </w:r>
          </w:p>
        </w:tc>
      </w:tr>
      <w:tr w:rsidR="006B785D" w:rsidRPr="003113D1" w14:paraId="3D659F2E" w14:textId="77777777" w:rsidTr="006B785D">
        <w:trPr>
          <w:trHeight w:val="1327"/>
        </w:trPr>
        <w:tc>
          <w:tcPr>
            <w:tcW w:w="4678" w:type="dxa"/>
          </w:tcPr>
          <w:p w14:paraId="498C381F" w14:textId="4686E8FE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ntidepressant medication (patients after cardiac surgery) [12], overweight (patients after cardiac surgery) [12], being single (patients after cardiac surgery) [12], post-discharge readmission (patients after cardiac surgery) [12]</w:t>
            </w:r>
          </w:p>
        </w:tc>
        <w:tc>
          <w:tcPr>
            <w:tcW w:w="2439" w:type="dxa"/>
          </w:tcPr>
          <w:p w14:paraId="484DFEB4" w14:textId="686A48BB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CR dropout</w:t>
            </w:r>
          </w:p>
        </w:tc>
        <w:tc>
          <w:tcPr>
            <w:tcW w:w="2439" w:type="dxa"/>
          </w:tcPr>
          <w:p w14:paraId="4E0EBD8D" w14:textId="6054B1B1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months</w:t>
            </w:r>
          </w:p>
        </w:tc>
      </w:tr>
      <w:tr w:rsidR="006B785D" w:rsidRPr="003113D1" w14:paraId="0776E7FD" w14:textId="77777777" w:rsidTr="006B785D">
        <w:trPr>
          <w:trHeight w:val="884"/>
        </w:trPr>
        <w:tc>
          <w:tcPr>
            <w:tcW w:w="4678" w:type="dxa"/>
          </w:tcPr>
          <w:p w14:paraId="1403C5A6" w14:textId="40A541EC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Lower behavioral intentions (patients with uncomplicated MI) [6], lower action self-efficacy (patients with uncomplicated MI) [6]</w:t>
            </w:r>
          </w:p>
        </w:tc>
        <w:tc>
          <w:tcPr>
            <w:tcW w:w="2439" w:type="dxa"/>
          </w:tcPr>
          <w:p w14:paraId="3BAD949C" w14:textId="50752F56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ositive association with CR dropout</w:t>
            </w:r>
          </w:p>
        </w:tc>
        <w:tc>
          <w:tcPr>
            <w:tcW w:w="2439" w:type="dxa"/>
          </w:tcPr>
          <w:p w14:paraId="327C6C30" w14:textId="0B897033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months</w:t>
            </w:r>
          </w:p>
        </w:tc>
      </w:tr>
      <w:tr w:rsidR="006B785D" w:rsidRPr="003113D1" w14:paraId="65640A81" w14:textId="77777777" w:rsidTr="006B785D">
        <w:trPr>
          <w:trHeight w:val="870"/>
        </w:trPr>
        <w:tc>
          <w:tcPr>
            <w:tcW w:w="4678" w:type="dxa"/>
          </w:tcPr>
          <w:p w14:paraId="073D707E" w14:textId="1EDED8EC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Retreatment [11], new surgical procedure [11], intensive treatment [11], work conflicts [11], family responsibilities [11]</w:t>
            </w:r>
          </w:p>
        </w:tc>
        <w:tc>
          <w:tcPr>
            <w:tcW w:w="2439" w:type="dxa"/>
          </w:tcPr>
          <w:p w14:paraId="439B4E79" w14:textId="3AA5C451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Reason for CR dropout</w:t>
            </w:r>
          </w:p>
        </w:tc>
        <w:tc>
          <w:tcPr>
            <w:tcW w:w="2439" w:type="dxa"/>
          </w:tcPr>
          <w:p w14:paraId="7E62C0FB" w14:textId="0BD22EC8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months</w:t>
            </w:r>
          </w:p>
        </w:tc>
      </w:tr>
      <w:tr w:rsidR="006B785D" w:rsidRPr="003113D1" w14:paraId="0CD8CD95" w14:textId="77777777" w:rsidTr="006B785D">
        <w:trPr>
          <w:trHeight w:val="632"/>
        </w:trPr>
        <w:tc>
          <w:tcPr>
            <w:tcW w:w="4678" w:type="dxa"/>
          </w:tcPr>
          <w:p w14:paraId="43749913" w14:textId="191190A2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Low exercise capacity [14], high body mass index (BMI) [14], smoking [14], diabetes [14], widowhood [14]</w:t>
            </w:r>
          </w:p>
        </w:tc>
        <w:tc>
          <w:tcPr>
            <w:tcW w:w="2439" w:type="dxa"/>
          </w:tcPr>
          <w:p w14:paraId="7BF02AE7" w14:textId="04693B9C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early dropout</w:t>
            </w:r>
          </w:p>
        </w:tc>
        <w:tc>
          <w:tcPr>
            <w:tcW w:w="2439" w:type="dxa"/>
          </w:tcPr>
          <w:p w14:paraId="5FBCD740" w14:textId="166F7482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months</w:t>
            </w:r>
          </w:p>
        </w:tc>
      </w:tr>
      <w:tr w:rsidR="006B785D" w:rsidRPr="003113D1" w14:paraId="03CBB378" w14:textId="77777777" w:rsidTr="000B00ED">
        <w:trPr>
          <w:trHeight w:val="825"/>
        </w:trPr>
        <w:tc>
          <w:tcPr>
            <w:tcW w:w="4678" w:type="dxa"/>
          </w:tcPr>
          <w:p w14:paraId="7515295A" w14:textId="268C5C0C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lastRenderedPageBreak/>
              <w:t>Referral for cardiac surgery [14], referral to inpatient program [14], orthopedic issues [14], psychological issues [14], vascular issues [14]</w:t>
            </w:r>
          </w:p>
        </w:tc>
        <w:tc>
          <w:tcPr>
            <w:tcW w:w="2439" w:type="dxa"/>
          </w:tcPr>
          <w:p w14:paraId="7F98EBB2" w14:textId="54207D87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Reason for early dropout</w:t>
            </w:r>
          </w:p>
        </w:tc>
        <w:tc>
          <w:tcPr>
            <w:tcW w:w="2439" w:type="dxa"/>
          </w:tcPr>
          <w:p w14:paraId="47087400" w14:textId="2F624E99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months</w:t>
            </w:r>
          </w:p>
        </w:tc>
      </w:tr>
      <w:tr w:rsidR="006B785D" w:rsidRPr="003113D1" w14:paraId="73AF00A3" w14:textId="77777777" w:rsidTr="006B785D">
        <w:trPr>
          <w:trHeight w:val="587"/>
        </w:trPr>
        <w:tc>
          <w:tcPr>
            <w:tcW w:w="4678" w:type="dxa"/>
          </w:tcPr>
          <w:p w14:paraId="02303350" w14:textId="5F0D663B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Gender (patients with uncomplicated MI) [6], age (patients with uncomplicated MI) [6]</w:t>
            </w:r>
          </w:p>
        </w:tc>
        <w:tc>
          <w:tcPr>
            <w:tcW w:w="2439" w:type="dxa"/>
          </w:tcPr>
          <w:p w14:paraId="47BD1DCE" w14:textId="7D7C842C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significant association with CR adherence</w:t>
            </w:r>
          </w:p>
        </w:tc>
        <w:tc>
          <w:tcPr>
            <w:tcW w:w="2439" w:type="dxa"/>
          </w:tcPr>
          <w:p w14:paraId="665212E8" w14:textId="3E382341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months</w:t>
            </w:r>
          </w:p>
        </w:tc>
      </w:tr>
      <w:tr w:rsidR="006B785D" w:rsidRPr="003113D1" w14:paraId="036DA550" w14:textId="77777777" w:rsidTr="006B785D">
        <w:trPr>
          <w:trHeight w:val="2012"/>
        </w:trPr>
        <w:tc>
          <w:tcPr>
            <w:tcW w:w="4678" w:type="dxa"/>
          </w:tcPr>
          <w:p w14:paraId="7526386B" w14:textId="39BE0838" w:rsidR="006B785D" w:rsidRPr="003113D1" w:rsidRDefault="006B785D" w:rsidP="003110D7">
            <w:pPr>
              <w:jc w:val="both"/>
              <w:rPr>
                <w:sz w:val="20"/>
                <w:szCs w:val="20"/>
              </w:rPr>
            </w:pPr>
            <w:r w:rsidRPr="003113D1">
              <w:rPr>
                <w:sz w:val="20"/>
                <w:szCs w:val="20"/>
                <w:lang w:val="en-US"/>
              </w:rPr>
              <w:t>Age (patients after cardiac surgery) [12], gender [16], gender (patients after cardiac surgery) [12], smoking (patients after cardiac surgery) [12], type of surgery (patients after cardiac surgery) [12], educational attainment [16], marital status [16], employment status [16],</w:t>
            </w:r>
            <w:r w:rsidRPr="003113D1">
              <w:rPr>
                <w:sz w:val="20"/>
                <w:szCs w:val="20"/>
              </w:rPr>
              <w:t xml:space="preserve"> The Center for Epidemiologic Studies Depression Scale</w:t>
            </w:r>
            <w:r w:rsidRPr="003113D1">
              <w:rPr>
                <w:sz w:val="20"/>
                <w:szCs w:val="20"/>
                <w:lang w:val="en-US"/>
              </w:rPr>
              <w:t xml:space="preserve"> (CES-D) subscales (somatic, emotional well-being, depressive affect, interpersonal) [16]</w:t>
            </w:r>
          </w:p>
        </w:tc>
        <w:tc>
          <w:tcPr>
            <w:tcW w:w="2439" w:type="dxa"/>
          </w:tcPr>
          <w:p w14:paraId="0A7A0FD4" w14:textId="2CE78DE9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related to CR adherence</w:t>
            </w:r>
          </w:p>
        </w:tc>
        <w:tc>
          <w:tcPr>
            <w:tcW w:w="2439" w:type="dxa"/>
          </w:tcPr>
          <w:p w14:paraId="6918D898" w14:textId="35E6C6F8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months</w:t>
            </w:r>
          </w:p>
        </w:tc>
      </w:tr>
      <w:tr w:rsidR="00E417BF" w:rsidRPr="003113D1" w14:paraId="169F8420" w14:textId="77777777" w:rsidTr="00E417BF">
        <w:trPr>
          <w:trHeight w:val="642"/>
        </w:trPr>
        <w:tc>
          <w:tcPr>
            <w:tcW w:w="4678" w:type="dxa"/>
          </w:tcPr>
          <w:p w14:paraId="3F5FDB3C" w14:textId="4BD7DDAB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Gender [11], ethnicity [11], education [11], marital status [11], reason for referral [11], depression [16]</w:t>
            </w:r>
          </w:p>
        </w:tc>
        <w:tc>
          <w:tcPr>
            <w:tcW w:w="2439" w:type="dxa"/>
          </w:tcPr>
          <w:p w14:paraId="1B287C26" w14:textId="4A3BFC49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related to CR completing</w:t>
            </w:r>
          </w:p>
        </w:tc>
        <w:tc>
          <w:tcPr>
            <w:tcW w:w="2439" w:type="dxa"/>
          </w:tcPr>
          <w:p w14:paraId="490D7603" w14:textId="53054853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months</w:t>
            </w:r>
          </w:p>
        </w:tc>
      </w:tr>
      <w:tr w:rsidR="00E417BF" w:rsidRPr="003113D1" w14:paraId="570946E4" w14:textId="77777777" w:rsidTr="00E417BF">
        <w:trPr>
          <w:trHeight w:val="419"/>
        </w:trPr>
        <w:tc>
          <w:tcPr>
            <w:tcW w:w="4678" w:type="dxa"/>
          </w:tcPr>
          <w:p w14:paraId="1B1E7654" w14:textId="335FC390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Depression [9], BMI [9], dysphoric mood [9]</w:t>
            </w:r>
          </w:p>
        </w:tc>
        <w:tc>
          <w:tcPr>
            <w:tcW w:w="2439" w:type="dxa"/>
          </w:tcPr>
          <w:p w14:paraId="665BC5DA" w14:textId="7A4A51C9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CR adherence</w:t>
            </w:r>
          </w:p>
        </w:tc>
        <w:tc>
          <w:tcPr>
            <w:tcW w:w="2439" w:type="dxa"/>
          </w:tcPr>
          <w:p w14:paraId="3E2ABC10" w14:textId="05124615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1 year</w:t>
            </w:r>
          </w:p>
        </w:tc>
      </w:tr>
      <w:tr w:rsidR="006B785D" w:rsidRPr="003113D1" w14:paraId="1E39E7D2" w14:textId="77777777" w:rsidTr="006B785D">
        <w:trPr>
          <w:trHeight w:val="531"/>
        </w:trPr>
        <w:tc>
          <w:tcPr>
            <w:tcW w:w="4678" w:type="dxa"/>
          </w:tcPr>
          <w:p w14:paraId="0B06B5FC" w14:textId="7BDE2800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Diabetes [4], obesity [4]</w:t>
            </w:r>
          </w:p>
        </w:tc>
        <w:tc>
          <w:tcPr>
            <w:tcW w:w="2439" w:type="dxa"/>
          </w:tcPr>
          <w:p w14:paraId="58D0C68A" w14:textId="103080FC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CR nonadherence</w:t>
            </w:r>
          </w:p>
        </w:tc>
        <w:tc>
          <w:tcPr>
            <w:tcW w:w="2439" w:type="dxa"/>
          </w:tcPr>
          <w:p w14:paraId="54F0057E" w14:textId="7D4EE5A2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1 year</w:t>
            </w:r>
          </w:p>
        </w:tc>
      </w:tr>
      <w:tr w:rsidR="006B785D" w:rsidRPr="003113D1" w14:paraId="19C960DE" w14:textId="77777777" w:rsidTr="006B785D">
        <w:trPr>
          <w:trHeight w:val="643"/>
        </w:trPr>
        <w:tc>
          <w:tcPr>
            <w:tcW w:w="4678" w:type="dxa"/>
          </w:tcPr>
          <w:p w14:paraId="22E0799C" w14:textId="14B18D27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South Asians [7]</w:t>
            </w:r>
          </w:p>
        </w:tc>
        <w:tc>
          <w:tcPr>
            <w:tcW w:w="2439" w:type="dxa"/>
          </w:tcPr>
          <w:p w14:paraId="0AE507B7" w14:textId="2FD10BDB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ositive association with CR noncompleting</w:t>
            </w:r>
          </w:p>
        </w:tc>
        <w:tc>
          <w:tcPr>
            <w:tcW w:w="2439" w:type="dxa"/>
          </w:tcPr>
          <w:p w14:paraId="4B83A9D8" w14:textId="7AFE9BA9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1 year</w:t>
            </w:r>
          </w:p>
        </w:tc>
      </w:tr>
      <w:tr w:rsidR="006B785D" w:rsidRPr="003113D1" w14:paraId="7690A837" w14:textId="77777777" w:rsidTr="006B785D">
        <w:trPr>
          <w:trHeight w:val="559"/>
        </w:trPr>
        <w:tc>
          <w:tcPr>
            <w:tcW w:w="4678" w:type="dxa"/>
          </w:tcPr>
          <w:p w14:paraId="37AAE698" w14:textId="7A80BC19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Higher depression score [17], male [17], less social support [17]</w:t>
            </w:r>
          </w:p>
        </w:tc>
        <w:tc>
          <w:tcPr>
            <w:tcW w:w="2439" w:type="dxa"/>
          </w:tcPr>
          <w:p w14:paraId="4B987C73" w14:textId="01C08EE7" w:rsidR="006B785D" w:rsidRPr="003113D1" w:rsidRDefault="006B785D" w:rsidP="0055074D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CR dropout</w:t>
            </w:r>
          </w:p>
        </w:tc>
        <w:tc>
          <w:tcPr>
            <w:tcW w:w="2439" w:type="dxa"/>
          </w:tcPr>
          <w:p w14:paraId="45C6F3B3" w14:textId="568AC6FB" w:rsidR="006B785D" w:rsidRPr="003113D1" w:rsidRDefault="006B785D" w:rsidP="0055074D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1 year</w:t>
            </w:r>
          </w:p>
        </w:tc>
      </w:tr>
      <w:tr w:rsidR="006B785D" w:rsidRPr="003113D1" w14:paraId="2E9ABE50" w14:textId="77777777" w:rsidTr="006B785D">
        <w:trPr>
          <w:trHeight w:val="1327"/>
        </w:trPr>
        <w:tc>
          <w:tcPr>
            <w:tcW w:w="4678" w:type="dxa"/>
          </w:tcPr>
          <w:p w14:paraId="3AFD2E78" w14:textId="37BD0E5B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Higher levels of depression [9], neuroticism [9], physical symptoms [9], lower level of optimism [9], diabetes (heart transplant recipients) [15], abdominal obesity (heart transplant recipients) [15], lower peak diastolic blood pressure (heart transplant recipients) [15]</w:t>
            </w:r>
          </w:p>
        </w:tc>
        <w:tc>
          <w:tcPr>
            <w:tcW w:w="2439" w:type="dxa"/>
          </w:tcPr>
          <w:p w14:paraId="5F7270B0" w14:textId="5336EC30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ositive association with CR dropout</w:t>
            </w:r>
          </w:p>
        </w:tc>
        <w:tc>
          <w:tcPr>
            <w:tcW w:w="2439" w:type="dxa"/>
          </w:tcPr>
          <w:p w14:paraId="5348627E" w14:textId="1ED0DF15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1 year</w:t>
            </w:r>
          </w:p>
        </w:tc>
      </w:tr>
      <w:tr w:rsidR="006B785D" w:rsidRPr="003113D1" w14:paraId="325CEBD1" w14:textId="77777777" w:rsidTr="006B785D">
        <w:trPr>
          <w:trHeight w:val="2529"/>
        </w:trPr>
        <w:tc>
          <w:tcPr>
            <w:tcW w:w="4678" w:type="dxa"/>
          </w:tcPr>
          <w:p w14:paraId="1446CEAD" w14:textId="6ADC9BE3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Health problems [9,15 (heart transplant recipients),17], work conflicts [9], problems with insurance [9], change of domicile [9,17], loss of interest [9], lack of interest [17], musculoskeletal issues [17], vascular issues  [17], angioplasty [17], transportation problems [17], employment issues [17], psychological issues [17], language-related issue in CR [17], diagnosis of brain tumor [17], hip replacement surgery [17], coronary artery bypass surgery [17], musculoskeletal issue [17], employment issues [17]</w:t>
            </w:r>
          </w:p>
        </w:tc>
        <w:tc>
          <w:tcPr>
            <w:tcW w:w="2439" w:type="dxa"/>
          </w:tcPr>
          <w:p w14:paraId="4B7DE587" w14:textId="7D0FD716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Reason for CR dropout</w:t>
            </w:r>
          </w:p>
        </w:tc>
        <w:tc>
          <w:tcPr>
            <w:tcW w:w="2439" w:type="dxa"/>
          </w:tcPr>
          <w:p w14:paraId="1F45A692" w14:textId="13571637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1 year</w:t>
            </w:r>
          </w:p>
        </w:tc>
      </w:tr>
      <w:tr w:rsidR="006B785D" w:rsidRPr="003113D1" w14:paraId="2B285BD9" w14:textId="77777777" w:rsidTr="006B785D">
        <w:trPr>
          <w:trHeight w:val="1062"/>
        </w:trPr>
        <w:tc>
          <w:tcPr>
            <w:tcW w:w="4678" w:type="dxa"/>
          </w:tcPr>
          <w:p w14:paraId="176CA161" w14:textId="2C5543B5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ge [17], sex [17], BMI [17], peak oxygen uptake (VO2peak) [17], 6-minute walk distance (6MWD) [17], CESD score (Center for epidemiologic studies depression scale) [17]</w:t>
            </w:r>
          </w:p>
        </w:tc>
        <w:tc>
          <w:tcPr>
            <w:tcW w:w="2439" w:type="dxa"/>
          </w:tcPr>
          <w:p w14:paraId="75451C0B" w14:textId="63BB5C2E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related to CR adherence</w:t>
            </w:r>
          </w:p>
        </w:tc>
        <w:tc>
          <w:tcPr>
            <w:tcW w:w="2439" w:type="dxa"/>
          </w:tcPr>
          <w:p w14:paraId="6C69EDAC" w14:textId="72044E56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1 year</w:t>
            </w:r>
          </w:p>
        </w:tc>
      </w:tr>
      <w:tr w:rsidR="006B785D" w:rsidRPr="003113D1" w14:paraId="7EB2197E" w14:textId="77777777" w:rsidTr="006B785D">
        <w:trPr>
          <w:trHeight w:val="544"/>
        </w:trPr>
        <w:tc>
          <w:tcPr>
            <w:tcW w:w="4678" w:type="dxa"/>
          </w:tcPr>
          <w:p w14:paraId="36BA6088" w14:textId="5E13547D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ge [9], oxygen consumption (VO2 max) [9], BMI [9], left ventricular ejection fraction (LVEF) [9]</w:t>
            </w:r>
          </w:p>
        </w:tc>
        <w:tc>
          <w:tcPr>
            <w:tcW w:w="2439" w:type="dxa"/>
          </w:tcPr>
          <w:p w14:paraId="15FD22AD" w14:textId="25CC2DD9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related to CR completing</w:t>
            </w:r>
          </w:p>
        </w:tc>
        <w:tc>
          <w:tcPr>
            <w:tcW w:w="2439" w:type="dxa"/>
          </w:tcPr>
          <w:p w14:paraId="600A3194" w14:textId="2FEC7F10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1 year</w:t>
            </w:r>
          </w:p>
        </w:tc>
      </w:tr>
      <w:tr w:rsidR="006B785D" w:rsidRPr="003113D1" w14:paraId="745A7F61" w14:textId="77777777" w:rsidTr="006B785D">
        <w:trPr>
          <w:trHeight w:val="629"/>
        </w:trPr>
        <w:tc>
          <w:tcPr>
            <w:tcW w:w="4678" w:type="dxa"/>
          </w:tcPr>
          <w:p w14:paraId="135CF160" w14:textId="269D222B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ge [2], high-density lipoprotein cholesterol (HDL-C) [2], exercise test peak heart rate [2], last completed stage [2]</w:t>
            </w:r>
          </w:p>
        </w:tc>
        <w:tc>
          <w:tcPr>
            <w:tcW w:w="2439" w:type="dxa"/>
          </w:tcPr>
          <w:p w14:paraId="3C05226C" w14:textId="2507AF35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ositive association with CR adherence</w:t>
            </w:r>
          </w:p>
        </w:tc>
        <w:tc>
          <w:tcPr>
            <w:tcW w:w="2439" w:type="dxa"/>
          </w:tcPr>
          <w:p w14:paraId="2A7C08CC" w14:textId="2B60362A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years</w:t>
            </w:r>
          </w:p>
        </w:tc>
      </w:tr>
      <w:tr w:rsidR="006B785D" w:rsidRPr="003113D1" w14:paraId="1F99CD8D" w14:textId="77777777" w:rsidTr="006B785D">
        <w:trPr>
          <w:trHeight w:val="604"/>
        </w:trPr>
        <w:tc>
          <w:tcPr>
            <w:tcW w:w="4678" w:type="dxa"/>
          </w:tcPr>
          <w:p w14:paraId="1C7CE9F4" w14:textId="75348E87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BMI [2], sum of three skinfolds [2], total cholesterol [2], triglycerides [2]</w:t>
            </w:r>
          </w:p>
        </w:tc>
        <w:tc>
          <w:tcPr>
            <w:tcW w:w="2439" w:type="dxa"/>
          </w:tcPr>
          <w:p w14:paraId="0BCEA4AE" w14:textId="32D941C5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Inverse association with CR adherence</w:t>
            </w:r>
          </w:p>
        </w:tc>
        <w:tc>
          <w:tcPr>
            <w:tcW w:w="2439" w:type="dxa"/>
          </w:tcPr>
          <w:p w14:paraId="4DEA7F11" w14:textId="2772D8B3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years</w:t>
            </w:r>
          </w:p>
        </w:tc>
      </w:tr>
      <w:tr w:rsidR="00E417BF" w:rsidRPr="003113D1" w14:paraId="25D3F8FF" w14:textId="77777777" w:rsidTr="00E417BF">
        <w:trPr>
          <w:trHeight w:val="307"/>
        </w:trPr>
        <w:tc>
          <w:tcPr>
            <w:tcW w:w="4678" w:type="dxa"/>
          </w:tcPr>
          <w:p w14:paraId="3A68E716" w14:textId="7C4CD91C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Smoking [2]</w:t>
            </w:r>
          </w:p>
        </w:tc>
        <w:tc>
          <w:tcPr>
            <w:tcW w:w="2439" w:type="dxa"/>
          </w:tcPr>
          <w:p w14:paraId="6D357E1A" w14:textId="53BD0146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Barrier to CR attendance</w:t>
            </w:r>
          </w:p>
        </w:tc>
        <w:tc>
          <w:tcPr>
            <w:tcW w:w="2439" w:type="dxa"/>
          </w:tcPr>
          <w:p w14:paraId="4A088954" w14:textId="415C8887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years</w:t>
            </w:r>
          </w:p>
        </w:tc>
      </w:tr>
      <w:tr w:rsidR="006B785D" w:rsidRPr="003113D1" w14:paraId="510AEC86" w14:textId="77777777" w:rsidTr="006B785D">
        <w:trPr>
          <w:trHeight w:val="871"/>
        </w:trPr>
        <w:tc>
          <w:tcPr>
            <w:tcW w:w="4678" w:type="dxa"/>
          </w:tcPr>
          <w:p w14:paraId="7D370FA2" w14:textId="2B3201FB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lastRenderedPageBreak/>
              <w:t>Smoking [1], blue collar occupation [1], presence of cough [1], younger age [1], higher systolic blood pressure [1], history of angina [1]</w:t>
            </w:r>
          </w:p>
        </w:tc>
        <w:tc>
          <w:tcPr>
            <w:tcW w:w="2439" w:type="dxa"/>
          </w:tcPr>
          <w:p w14:paraId="305B5BEB" w14:textId="14E6CB0D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ositive association with CR dropout</w:t>
            </w:r>
          </w:p>
        </w:tc>
        <w:tc>
          <w:tcPr>
            <w:tcW w:w="2439" w:type="dxa"/>
          </w:tcPr>
          <w:p w14:paraId="5D720582" w14:textId="77459246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years</w:t>
            </w:r>
          </w:p>
        </w:tc>
      </w:tr>
      <w:tr w:rsidR="006B785D" w:rsidRPr="003113D1" w14:paraId="2B8A2746" w14:textId="77777777" w:rsidTr="006B785D">
        <w:trPr>
          <w:trHeight w:val="1119"/>
        </w:trPr>
        <w:tc>
          <w:tcPr>
            <w:tcW w:w="4678" w:type="dxa"/>
          </w:tcPr>
          <w:p w14:paraId="283AB3C8" w14:textId="3882C8EF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Change of job [1], change of domicile [1], inconvenient time for CR exercise [1], being too busy [1], psychosocial lack of motivation [1], lack of interest [1], angina [1], arthritis [1], alcoholism [1]</w:t>
            </w:r>
          </w:p>
        </w:tc>
        <w:tc>
          <w:tcPr>
            <w:tcW w:w="2439" w:type="dxa"/>
          </w:tcPr>
          <w:p w14:paraId="68575EB3" w14:textId="7508656C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Reason for CR dropout</w:t>
            </w:r>
          </w:p>
        </w:tc>
        <w:tc>
          <w:tcPr>
            <w:tcW w:w="2439" w:type="dxa"/>
          </w:tcPr>
          <w:p w14:paraId="0A2D25A5" w14:textId="5DCDB8CE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years</w:t>
            </w:r>
          </w:p>
        </w:tc>
      </w:tr>
      <w:tr w:rsidR="006B785D" w:rsidRPr="003113D1" w14:paraId="3E49C2FC" w14:textId="77777777" w:rsidTr="006B785D">
        <w:trPr>
          <w:trHeight w:val="600"/>
        </w:trPr>
        <w:tc>
          <w:tcPr>
            <w:tcW w:w="4678" w:type="dxa"/>
          </w:tcPr>
          <w:p w14:paraId="4C1525F5" w14:textId="0C634EFF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Cholesterol [1], triglyceride [1], ponderal index [1], depression score [2]</w:t>
            </w:r>
          </w:p>
        </w:tc>
        <w:tc>
          <w:tcPr>
            <w:tcW w:w="2439" w:type="dxa"/>
          </w:tcPr>
          <w:p w14:paraId="6D26A8E9" w14:textId="5E27C6CF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significant association with CR adherence</w:t>
            </w:r>
          </w:p>
        </w:tc>
        <w:tc>
          <w:tcPr>
            <w:tcW w:w="2439" w:type="dxa"/>
          </w:tcPr>
          <w:p w14:paraId="71B50B67" w14:textId="4B3C7A67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years</w:t>
            </w:r>
          </w:p>
        </w:tc>
      </w:tr>
      <w:tr w:rsidR="006B785D" w:rsidRPr="003113D1" w14:paraId="198F9645" w14:textId="77777777" w:rsidTr="006B785D">
        <w:trPr>
          <w:trHeight w:val="1579"/>
        </w:trPr>
        <w:tc>
          <w:tcPr>
            <w:tcW w:w="4678" w:type="dxa"/>
          </w:tcPr>
          <w:p w14:paraId="4CBB7EA8" w14:textId="58DA3BC4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Exercise intensity [1], low-density lipoprotein cholesterol (LDL-C) [2], educational status [2], peak exercise systolic blood pressure [2], number of previous myocardial infarctions [2], time since last infarction [2], alcohol consumption [2], resting systolic blood pressure [2]</w:t>
            </w:r>
          </w:p>
        </w:tc>
        <w:tc>
          <w:tcPr>
            <w:tcW w:w="2439" w:type="dxa"/>
          </w:tcPr>
          <w:p w14:paraId="2B185E96" w14:textId="3702E6AA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related to CR adherence</w:t>
            </w:r>
          </w:p>
        </w:tc>
        <w:tc>
          <w:tcPr>
            <w:tcW w:w="2439" w:type="dxa"/>
          </w:tcPr>
          <w:p w14:paraId="5248E645" w14:textId="640378B1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Up to 3 years</w:t>
            </w:r>
          </w:p>
        </w:tc>
      </w:tr>
      <w:tr w:rsidR="006B785D" w:rsidRPr="003113D1" w14:paraId="6502B499" w14:textId="77777777" w:rsidTr="006B785D">
        <w:trPr>
          <w:trHeight w:val="363"/>
        </w:trPr>
        <w:tc>
          <w:tcPr>
            <w:tcW w:w="4678" w:type="dxa"/>
          </w:tcPr>
          <w:p w14:paraId="49DF1B87" w14:textId="4733B1B5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Older female [10]</w:t>
            </w:r>
          </w:p>
        </w:tc>
        <w:tc>
          <w:tcPr>
            <w:tcW w:w="2439" w:type="dxa"/>
          </w:tcPr>
          <w:p w14:paraId="25B91C8F" w14:textId="0557DE14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Facilitator of CR attendance</w:t>
            </w:r>
          </w:p>
        </w:tc>
        <w:tc>
          <w:tcPr>
            <w:tcW w:w="2439" w:type="dxa"/>
          </w:tcPr>
          <w:p w14:paraId="6DA39AF9" w14:textId="729D4475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Longer than 3 years</w:t>
            </w:r>
          </w:p>
        </w:tc>
      </w:tr>
      <w:tr w:rsidR="006B785D" w:rsidRPr="003113D1" w14:paraId="29DB705C" w14:textId="77777777" w:rsidTr="006B785D">
        <w:trPr>
          <w:trHeight w:val="824"/>
        </w:trPr>
        <w:tc>
          <w:tcPr>
            <w:tcW w:w="4678" w:type="dxa"/>
          </w:tcPr>
          <w:p w14:paraId="3D4B8F7F" w14:textId="25354EFD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Younger female [10], smoking [10], home stress (men) [10], presence of a family history of premature coronary disease (men) [10]</w:t>
            </w:r>
          </w:p>
        </w:tc>
        <w:tc>
          <w:tcPr>
            <w:tcW w:w="2439" w:type="dxa"/>
          </w:tcPr>
          <w:p w14:paraId="3834A92D" w14:textId="16EF6256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Barrier to CR attendance</w:t>
            </w:r>
          </w:p>
        </w:tc>
        <w:tc>
          <w:tcPr>
            <w:tcW w:w="2439" w:type="dxa"/>
          </w:tcPr>
          <w:p w14:paraId="362019D6" w14:textId="5154868E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Longer than 3 years</w:t>
            </w:r>
          </w:p>
        </w:tc>
      </w:tr>
      <w:tr w:rsidR="006B785D" w:rsidRPr="003113D1" w14:paraId="526104F7" w14:textId="77777777" w:rsidTr="006B785D">
        <w:trPr>
          <w:trHeight w:val="1047"/>
        </w:trPr>
        <w:tc>
          <w:tcPr>
            <w:tcW w:w="4678" w:type="dxa"/>
          </w:tcPr>
          <w:p w14:paraId="4913A383" w14:textId="0923F869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ngina [10], coronary angioplasty [10], myocardial infarction [10], coronary artery bypass surgery [10], pacemaker implantation [10], transportation problems [10], work conflicts [10]</w:t>
            </w:r>
          </w:p>
        </w:tc>
        <w:tc>
          <w:tcPr>
            <w:tcW w:w="2439" w:type="dxa"/>
          </w:tcPr>
          <w:p w14:paraId="789C3223" w14:textId="77777777" w:rsidR="006B785D" w:rsidRPr="003113D1" w:rsidRDefault="006B785D" w:rsidP="005754E6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Reasons for CR nonadherence</w:t>
            </w:r>
          </w:p>
          <w:p w14:paraId="742D5D1B" w14:textId="77777777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39" w:type="dxa"/>
          </w:tcPr>
          <w:p w14:paraId="7F49B6ED" w14:textId="41EB4ED5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Longer than 3 years</w:t>
            </w:r>
          </w:p>
        </w:tc>
      </w:tr>
      <w:tr w:rsidR="006B785D" w:rsidRPr="003113D1" w14:paraId="42FDFF6D" w14:textId="77777777" w:rsidTr="006B785D">
        <w:trPr>
          <w:trHeight w:val="586"/>
        </w:trPr>
        <w:tc>
          <w:tcPr>
            <w:tcW w:w="4678" w:type="dxa"/>
          </w:tcPr>
          <w:p w14:paraId="458EF064" w14:textId="43FD85F9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ge [10]</w:t>
            </w:r>
          </w:p>
        </w:tc>
        <w:tc>
          <w:tcPr>
            <w:tcW w:w="2439" w:type="dxa"/>
          </w:tcPr>
          <w:p w14:paraId="0D960523" w14:textId="1B3C7210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related to CR completing</w:t>
            </w:r>
          </w:p>
        </w:tc>
        <w:tc>
          <w:tcPr>
            <w:tcW w:w="2439" w:type="dxa"/>
          </w:tcPr>
          <w:p w14:paraId="5374ADD4" w14:textId="4C51A07D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Longer than 3 years</w:t>
            </w:r>
          </w:p>
        </w:tc>
      </w:tr>
      <w:tr w:rsidR="006B785D" w:rsidRPr="003113D1" w14:paraId="13712B1E" w14:textId="77777777" w:rsidTr="006B785D">
        <w:trPr>
          <w:trHeight w:val="852"/>
        </w:trPr>
        <w:tc>
          <w:tcPr>
            <w:tcW w:w="4678" w:type="dxa"/>
          </w:tcPr>
          <w:p w14:paraId="4A36331A" w14:textId="70097347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erceived benefits of regular exercise [3], personal control [3], ethnicity [3], discharge diagnosis [3], history of ischemic heart disease [3]</w:t>
            </w:r>
          </w:p>
        </w:tc>
        <w:tc>
          <w:tcPr>
            <w:tcW w:w="2439" w:type="dxa"/>
          </w:tcPr>
          <w:p w14:paraId="42F4557B" w14:textId="78F08156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Predictor of CR adherence</w:t>
            </w:r>
          </w:p>
        </w:tc>
        <w:tc>
          <w:tcPr>
            <w:tcW w:w="2439" w:type="dxa"/>
          </w:tcPr>
          <w:p w14:paraId="579BF930" w14:textId="36375AAA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defined</w:t>
            </w:r>
          </w:p>
        </w:tc>
      </w:tr>
      <w:tr w:rsidR="006B785D" w:rsidRPr="003113D1" w14:paraId="5096A1CE" w14:textId="77777777" w:rsidTr="006B785D">
        <w:trPr>
          <w:trHeight w:val="2809"/>
        </w:trPr>
        <w:tc>
          <w:tcPr>
            <w:tcW w:w="4678" w:type="dxa"/>
          </w:tcPr>
          <w:p w14:paraId="44908F9A" w14:textId="3598521F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 xml:space="preserve">Travel [13], work responsibilities [13], inclement weather [13], time constraints [13], health problems [13], feeling pain from exercise [13], lack of energy [13], family responsibilities [13], preference to exercise alone [13], long waiting for CR referral [13], feeling of no necessity of CR exercise [13],not recommended as necessary by doctor [13], feeling too old [13], no contact from CR staff [13], not knowing about CR [13], Already exercise at home or in community [13], inconvenient location of exercise facility [13], CR expenses [13], transportation problems [13]  </w:t>
            </w:r>
          </w:p>
        </w:tc>
        <w:tc>
          <w:tcPr>
            <w:tcW w:w="2439" w:type="dxa"/>
          </w:tcPr>
          <w:p w14:paraId="78F3F4CA" w14:textId="3D9EC2EB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Barrier to CR attendance</w:t>
            </w:r>
          </w:p>
        </w:tc>
        <w:tc>
          <w:tcPr>
            <w:tcW w:w="2439" w:type="dxa"/>
          </w:tcPr>
          <w:p w14:paraId="2124E2CA" w14:textId="3955BDC7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defined</w:t>
            </w:r>
          </w:p>
        </w:tc>
      </w:tr>
      <w:tr w:rsidR="006B785D" w:rsidRPr="003113D1" w14:paraId="41F0C85B" w14:textId="77777777" w:rsidTr="006B785D">
        <w:trPr>
          <w:trHeight w:val="898"/>
        </w:trPr>
        <w:tc>
          <w:tcPr>
            <w:tcW w:w="4678" w:type="dxa"/>
            <w:tcBorders>
              <w:bottom w:val="single" w:sz="4" w:space="0" w:color="auto"/>
            </w:tcBorders>
          </w:tcPr>
          <w:p w14:paraId="0C009620" w14:textId="2F933552" w:rsidR="006B785D" w:rsidRPr="003113D1" w:rsidRDefault="006B785D" w:rsidP="003110D7">
            <w:pPr>
              <w:jc w:val="both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Age [3], subjective socioeconomic position [3], marital status [3], education [3], insurance organization membership [3]</w:t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14:paraId="03CDDC6B" w14:textId="0EA882D2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significant association with CR adherence</w:t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14:paraId="39B6F01A" w14:textId="21CF9838" w:rsidR="006B785D" w:rsidRPr="003113D1" w:rsidRDefault="006B785D" w:rsidP="00772F02">
            <w:pPr>
              <w:jc w:val="center"/>
              <w:rPr>
                <w:sz w:val="20"/>
                <w:szCs w:val="20"/>
                <w:lang w:val="en-US"/>
              </w:rPr>
            </w:pPr>
            <w:r w:rsidRPr="003113D1">
              <w:rPr>
                <w:sz w:val="20"/>
                <w:szCs w:val="20"/>
                <w:lang w:val="en-US"/>
              </w:rPr>
              <w:t>Not defined</w:t>
            </w:r>
          </w:p>
        </w:tc>
      </w:tr>
    </w:tbl>
    <w:p w14:paraId="14D73E5F" w14:textId="77777777" w:rsidR="005A13D5" w:rsidRPr="003113D1" w:rsidRDefault="005A13D5" w:rsidP="008D1A98"/>
    <w:p w14:paraId="4B20F6A9" w14:textId="77777777" w:rsidR="001A5886" w:rsidRPr="003113D1" w:rsidRDefault="001A5886" w:rsidP="005850DA">
      <w:pPr>
        <w:jc w:val="both"/>
        <w:outlineLvl w:val="0"/>
        <w:rPr>
          <w:rFonts w:cs="Helvetica Neue"/>
        </w:rPr>
      </w:pPr>
      <w:r w:rsidRPr="003113D1">
        <w:rPr>
          <w:rFonts w:cs="Helvetica Neue"/>
        </w:rPr>
        <w:t>References</w:t>
      </w:r>
    </w:p>
    <w:p w14:paraId="2DF9DB17" w14:textId="4FAD62C3" w:rsidR="0091344C" w:rsidRPr="003113D1" w:rsidRDefault="00A7114B" w:rsidP="004B017C">
      <w:pPr>
        <w:pStyle w:val="ListParagraph"/>
        <w:numPr>
          <w:ilvl w:val="0"/>
          <w:numId w:val="3"/>
        </w:numPr>
        <w:jc w:val="both"/>
      </w:pPr>
      <w:r w:rsidRPr="003113D1">
        <w:t>Oldridge NB, Donner AP, Buck CW, Jones</w:t>
      </w:r>
      <w:r w:rsidR="001A5886" w:rsidRPr="003113D1">
        <w:t xml:space="preserve"> N</w:t>
      </w:r>
      <w:r w:rsidRPr="003113D1">
        <w:t>L, Andrew GM, Parker JO</w:t>
      </w:r>
      <w:r w:rsidR="001A5886" w:rsidRPr="003113D1">
        <w:t xml:space="preserve">, </w:t>
      </w:r>
      <w:r w:rsidR="0091344C" w:rsidRPr="003113D1">
        <w:t xml:space="preserve">Cunningham DA, Kavanagh T, Rechnitzer PA, Sutton JR. </w:t>
      </w:r>
      <w:r w:rsidRPr="003113D1">
        <w:t xml:space="preserve">Predictors of dropout from cardiac exercise rehabilitation. </w:t>
      </w:r>
      <w:r w:rsidR="001A5886" w:rsidRPr="003113D1">
        <w:t>Am</w:t>
      </w:r>
      <w:r w:rsidRPr="003113D1">
        <w:t xml:space="preserve"> J Cardiol. 1983;51:70–</w:t>
      </w:r>
      <w:r w:rsidR="001A5886" w:rsidRPr="003113D1">
        <w:t>4.</w:t>
      </w:r>
    </w:p>
    <w:p w14:paraId="00913DEB" w14:textId="307F4C04" w:rsidR="001A5886" w:rsidRPr="003113D1" w:rsidRDefault="001A5886" w:rsidP="004B017C">
      <w:pPr>
        <w:pStyle w:val="ListParagraph"/>
        <w:numPr>
          <w:ilvl w:val="0"/>
          <w:numId w:val="3"/>
        </w:numPr>
        <w:jc w:val="both"/>
      </w:pPr>
      <w:r w:rsidRPr="003113D1">
        <w:lastRenderedPageBreak/>
        <w:t>D</w:t>
      </w:r>
      <w:r w:rsidR="001370B2" w:rsidRPr="003113D1">
        <w:t xml:space="preserve">orn J, Naughton J, Imamura DA, Trevisan M. </w:t>
      </w:r>
      <w:r w:rsidRPr="003113D1">
        <w:t xml:space="preserve">Correlates of compliance in a randomized exercise trial in myocardial infarction patients. Med Sci Sports </w:t>
      </w:r>
      <w:r w:rsidR="001370B2" w:rsidRPr="003113D1">
        <w:t>Exerc. 2001;33(7):1081–</w:t>
      </w:r>
      <w:r w:rsidRPr="003113D1">
        <w:t>9.</w:t>
      </w:r>
    </w:p>
    <w:p w14:paraId="0811BEC3" w14:textId="28D74215" w:rsidR="00630B33" w:rsidRPr="003113D1" w:rsidRDefault="00630B33" w:rsidP="004B017C">
      <w:pPr>
        <w:pStyle w:val="p1"/>
        <w:numPr>
          <w:ilvl w:val="0"/>
          <w:numId w:val="3"/>
        </w:numPr>
        <w:rPr>
          <w:rFonts w:asciiTheme="minorHAnsi" w:hAnsiTheme="minorHAnsi"/>
          <w:color w:val="auto"/>
          <w:sz w:val="24"/>
          <w:szCs w:val="24"/>
        </w:rPr>
      </w:pPr>
      <w:r w:rsidRPr="003113D1">
        <w:rPr>
          <w:rFonts w:asciiTheme="minorHAnsi" w:hAnsiTheme="minorHAnsi"/>
          <w:color w:val="auto"/>
          <w:sz w:val="24"/>
          <w:szCs w:val="24"/>
        </w:rPr>
        <w:t xml:space="preserve">Reges O, Vilchinsky N, Leibowitz M, Khaskia A, Mosseri M, Kark JD. </w:t>
      </w:r>
      <w:r w:rsidRPr="003113D1">
        <w:rPr>
          <w:rFonts w:asciiTheme="minorHAnsi" w:eastAsia="Times New Roman" w:hAnsiTheme="minorHAnsi"/>
          <w:color w:val="auto"/>
          <w:sz w:val="24"/>
          <w:szCs w:val="24"/>
        </w:rPr>
        <w:t>Illness cognition as a predictor of exercise habits and participation in cardiac prevention and rehabilitation programs after acute coronary syndrome. BMC Public Health. 2013;13:956.</w:t>
      </w:r>
    </w:p>
    <w:p w14:paraId="48C1EDBA" w14:textId="051781C1" w:rsidR="001A5886" w:rsidRPr="003113D1" w:rsidRDefault="001A5886" w:rsidP="004B017C">
      <w:pPr>
        <w:pStyle w:val="ListParagraph"/>
        <w:numPr>
          <w:ilvl w:val="0"/>
          <w:numId w:val="3"/>
        </w:numPr>
        <w:jc w:val="both"/>
      </w:pPr>
      <w:r w:rsidRPr="003113D1">
        <w:t>F</w:t>
      </w:r>
      <w:r w:rsidR="008A1B5D" w:rsidRPr="003113D1">
        <w:t>orhan M</w:t>
      </w:r>
      <w:r w:rsidRPr="003113D1">
        <w:t>, Zag</w:t>
      </w:r>
      <w:r w:rsidR="008A1B5D" w:rsidRPr="003113D1">
        <w:t>orski BM</w:t>
      </w:r>
      <w:r w:rsidRPr="003113D1">
        <w:t>, Marzonlini</w:t>
      </w:r>
      <w:r w:rsidR="008A1B5D" w:rsidRPr="003113D1">
        <w:t xml:space="preserve"> S, Oh P, Alter DA. </w:t>
      </w:r>
      <w:r w:rsidRPr="003113D1">
        <w:t xml:space="preserve">Predicting exercise adherence for patients with obesity and diabetes referred to a cardiac rehabilitation and secondary prevention program. Can J Diabetes, </w:t>
      </w:r>
      <w:r w:rsidR="008A1B5D" w:rsidRPr="003113D1">
        <w:t>2013;37(3):189–</w:t>
      </w:r>
      <w:r w:rsidRPr="003113D1">
        <w:t xml:space="preserve">94. </w:t>
      </w:r>
    </w:p>
    <w:p w14:paraId="52C9D960" w14:textId="32C2607A" w:rsidR="001A5886" w:rsidRPr="003113D1" w:rsidRDefault="00753A2F" w:rsidP="004B017C">
      <w:pPr>
        <w:pStyle w:val="ListParagraph"/>
        <w:numPr>
          <w:ilvl w:val="0"/>
          <w:numId w:val="3"/>
        </w:numPr>
        <w:jc w:val="both"/>
      </w:pPr>
      <w:r w:rsidRPr="003113D1">
        <w:t>Blanchard CM, Rodgers WM, Courneya K</w:t>
      </w:r>
      <w:r w:rsidR="001A5886" w:rsidRPr="003113D1">
        <w:t>S</w:t>
      </w:r>
      <w:r w:rsidRPr="003113D1">
        <w:t>, Daub B, Black B.</w:t>
      </w:r>
      <w:r w:rsidR="001A5886" w:rsidRPr="003113D1">
        <w:t xml:space="preserve"> Self-efficacy and m</w:t>
      </w:r>
      <w:r w:rsidRPr="003113D1">
        <w:t>ood in cardiac rehabilitation: s</w:t>
      </w:r>
      <w:r w:rsidR="001A5886" w:rsidRPr="003113D1">
        <w:t>hould gender be considered? Behav</w:t>
      </w:r>
      <w:r w:rsidRPr="003113D1">
        <w:t xml:space="preserve"> Med.</w:t>
      </w:r>
      <w:r w:rsidR="001A5886" w:rsidRPr="003113D1">
        <w:t xml:space="preserve"> </w:t>
      </w:r>
      <w:r w:rsidR="002E74A7" w:rsidRPr="003113D1">
        <w:t>2002;27(4):149–</w:t>
      </w:r>
      <w:r w:rsidR="001A5886" w:rsidRPr="003113D1">
        <w:t xml:space="preserve">60. </w:t>
      </w:r>
    </w:p>
    <w:p w14:paraId="71A4E0D0" w14:textId="4D789F06" w:rsidR="00B7425E" w:rsidRPr="003113D1" w:rsidRDefault="00B7425E" w:rsidP="004B017C">
      <w:pPr>
        <w:pStyle w:val="ListParagraph"/>
        <w:numPr>
          <w:ilvl w:val="0"/>
          <w:numId w:val="3"/>
        </w:numPr>
        <w:jc w:val="both"/>
      </w:pPr>
      <w:r w:rsidRPr="003113D1">
        <w:t xml:space="preserve">Schwarzer R, </w:t>
      </w:r>
      <w:r w:rsidR="0021046F" w:rsidRPr="003113D1">
        <w:t xml:space="preserve">Luszczynska A, Ziegelmann JP, Scholz U, </w:t>
      </w:r>
      <w:r w:rsidRPr="003113D1">
        <w:t>Lippke</w:t>
      </w:r>
      <w:r w:rsidR="001A5886" w:rsidRPr="003113D1">
        <w:t xml:space="preserve"> S. Social-cognitive predictors of physical exercise adherence: three longitudinal studies in re</w:t>
      </w:r>
      <w:r w:rsidRPr="003113D1">
        <w:t>habilitation. Health Psychol.</w:t>
      </w:r>
      <w:r w:rsidR="001A5886" w:rsidRPr="003113D1">
        <w:t xml:space="preserve"> </w:t>
      </w:r>
      <w:r w:rsidRPr="003113D1">
        <w:t>2008;27(1):</w:t>
      </w:r>
      <w:r w:rsidR="001A5886" w:rsidRPr="003113D1">
        <w:t xml:space="preserve">54–63. </w:t>
      </w:r>
    </w:p>
    <w:p w14:paraId="6F8DBE25" w14:textId="218F2FAF" w:rsidR="001A5886" w:rsidRPr="003113D1" w:rsidRDefault="001A5886" w:rsidP="004B017C">
      <w:pPr>
        <w:pStyle w:val="ListParagraph"/>
        <w:numPr>
          <w:ilvl w:val="0"/>
          <w:numId w:val="3"/>
        </w:numPr>
        <w:jc w:val="both"/>
      </w:pPr>
      <w:r w:rsidRPr="003113D1">
        <w:t>B</w:t>
      </w:r>
      <w:r w:rsidR="00952624" w:rsidRPr="003113D1">
        <w:t xml:space="preserve">anerjee AT, Gupta M, Singh N. </w:t>
      </w:r>
      <w:r w:rsidRPr="003113D1">
        <w:t>Patient Characteristics, compliance, and exercise outcomes of South Asians enrolled in cardiac rehabilitation. J Cardiopulm Rehabil</w:t>
      </w:r>
      <w:r w:rsidR="00952624" w:rsidRPr="003113D1">
        <w:t>. 2007;27:212–</w:t>
      </w:r>
      <w:r w:rsidRPr="003113D1">
        <w:t xml:space="preserve">8. </w:t>
      </w:r>
    </w:p>
    <w:p w14:paraId="0952893B" w14:textId="77777777" w:rsidR="00432C41" w:rsidRPr="003113D1" w:rsidRDefault="005E5270" w:rsidP="004B017C">
      <w:pPr>
        <w:pStyle w:val="ListParagraph"/>
        <w:numPr>
          <w:ilvl w:val="0"/>
          <w:numId w:val="3"/>
        </w:numPr>
        <w:jc w:val="both"/>
      </w:pPr>
      <w:r w:rsidRPr="003113D1">
        <w:t>Mak Y, Chan W, Yue</w:t>
      </w:r>
      <w:r w:rsidR="001A5886" w:rsidRPr="003113D1">
        <w:t xml:space="preserve"> C. Barriers to participation in a phase II cardiac rehabilitation programme. Hong Kong Med</w:t>
      </w:r>
      <w:r w:rsidRPr="003113D1">
        <w:t xml:space="preserve"> </w:t>
      </w:r>
      <w:r w:rsidR="001A5886" w:rsidRPr="003113D1">
        <w:t>J</w:t>
      </w:r>
      <w:r w:rsidRPr="003113D1">
        <w:t>.</w:t>
      </w:r>
      <w:r w:rsidR="001A5886" w:rsidRPr="003113D1">
        <w:t xml:space="preserve"> </w:t>
      </w:r>
      <w:r w:rsidRPr="003113D1">
        <w:t>2005;11(6):472–</w:t>
      </w:r>
      <w:r w:rsidR="001A5886" w:rsidRPr="003113D1">
        <w:t>5.</w:t>
      </w:r>
    </w:p>
    <w:p w14:paraId="7FB38317" w14:textId="77777777" w:rsidR="003A52F8" w:rsidRPr="003113D1" w:rsidRDefault="00432C41" w:rsidP="004B017C">
      <w:pPr>
        <w:pStyle w:val="ListParagraph"/>
        <w:numPr>
          <w:ilvl w:val="0"/>
          <w:numId w:val="3"/>
        </w:numPr>
        <w:jc w:val="both"/>
      </w:pPr>
      <w:r w:rsidRPr="003113D1">
        <w:t xml:space="preserve">Glazer KM, Emery CF, Frid DJ, Banyasz RE. </w:t>
      </w:r>
      <w:r w:rsidR="001A5886" w:rsidRPr="003113D1">
        <w:t>Psychological predictors of adherence and outcomes among patients in cardiac rehabilitation. J Cardiopulm Rehabil</w:t>
      </w:r>
      <w:r w:rsidRPr="003113D1">
        <w:t>. 2002;22(1):40–</w:t>
      </w:r>
      <w:r w:rsidR="001A5886" w:rsidRPr="003113D1">
        <w:t>6.</w:t>
      </w:r>
    </w:p>
    <w:p w14:paraId="0CA89DA9" w14:textId="1AFB3F7D" w:rsidR="003A52F8" w:rsidRPr="003113D1" w:rsidRDefault="003A52F8" w:rsidP="004B017C">
      <w:pPr>
        <w:pStyle w:val="ListParagraph"/>
        <w:numPr>
          <w:ilvl w:val="0"/>
          <w:numId w:val="3"/>
        </w:numPr>
        <w:jc w:val="both"/>
      </w:pPr>
      <w:r w:rsidRPr="003113D1">
        <w:t xml:space="preserve">Cannistra LB, Balady GJ, O'Malley CJ, Weiner DA, Ryan TJ. </w:t>
      </w:r>
      <w:r w:rsidR="001A5886" w:rsidRPr="003113D1">
        <w:t>Comparison of the clinical profile and outcome of women and men in cardiac rehabilitation. Am</w:t>
      </w:r>
      <w:r w:rsidRPr="003113D1">
        <w:t xml:space="preserve"> J</w:t>
      </w:r>
      <w:r w:rsidR="001A5886" w:rsidRPr="003113D1">
        <w:t xml:space="preserve"> Cardiol</w:t>
      </w:r>
      <w:r w:rsidRPr="003113D1">
        <w:t>.</w:t>
      </w:r>
      <w:r w:rsidR="001A5886" w:rsidRPr="003113D1">
        <w:t xml:space="preserve"> </w:t>
      </w:r>
      <w:r w:rsidRPr="003113D1">
        <w:t>1992;69(16):1274–</w:t>
      </w:r>
      <w:r w:rsidR="001A5886" w:rsidRPr="003113D1">
        <w:t>9.</w:t>
      </w:r>
    </w:p>
    <w:p w14:paraId="798A65E6" w14:textId="60F3F462" w:rsidR="00ED5702" w:rsidRPr="003113D1" w:rsidRDefault="00ED5702" w:rsidP="004B017C">
      <w:pPr>
        <w:pStyle w:val="ListParagraph"/>
        <w:numPr>
          <w:ilvl w:val="0"/>
          <w:numId w:val="3"/>
        </w:numPr>
        <w:jc w:val="both"/>
      </w:pPr>
      <w:r w:rsidRPr="003113D1">
        <w:t xml:space="preserve">Bock, B. C., Albrecht, A. E., Traficante, R. M., Clark, M. M., Pinto, B. M., Tilkemeier, P., &amp; Marcus, B. H. (1997). Predictors of exercise adherence following participation in a cardiac rehabilitation program. International Journal of Behavioral Medicine, 4(1), 60–75. </w:t>
      </w:r>
    </w:p>
    <w:p w14:paraId="39EAF912" w14:textId="0A238DB0" w:rsidR="001A5886" w:rsidRPr="003113D1" w:rsidRDefault="001A5886" w:rsidP="004B017C">
      <w:pPr>
        <w:pStyle w:val="ListParagraph"/>
        <w:numPr>
          <w:ilvl w:val="0"/>
          <w:numId w:val="3"/>
        </w:numPr>
        <w:jc w:val="both"/>
      </w:pPr>
      <w:r w:rsidRPr="003113D1">
        <w:t>L</w:t>
      </w:r>
      <w:r w:rsidR="00820A7C" w:rsidRPr="003113D1">
        <w:t>austsen S</w:t>
      </w:r>
      <w:r w:rsidRPr="003113D1">
        <w:t xml:space="preserve">, </w:t>
      </w:r>
      <w:r w:rsidR="00820A7C" w:rsidRPr="003113D1">
        <w:t>Hjortdal VE, Petersen A</w:t>
      </w:r>
      <w:r w:rsidRPr="003113D1">
        <w:t>K. Predictors for not completing exercise-based rehabilitation following cardiac surgery following cardiac surgery. Scand</w:t>
      </w:r>
      <w:r w:rsidR="00820A7C" w:rsidRPr="003113D1">
        <w:t xml:space="preserve"> Cardiovasc J. 2013;47:344–</w:t>
      </w:r>
      <w:r w:rsidRPr="003113D1">
        <w:t xml:space="preserve">51. </w:t>
      </w:r>
    </w:p>
    <w:p w14:paraId="06620308" w14:textId="48CFC461" w:rsidR="001A5886" w:rsidRPr="003113D1" w:rsidRDefault="001A5886" w:rsidP="004B017C">
      <w:pPr>
        <w:pStyle w:val="ListParagraph"/>
        <w:numPr>
          <w:ilvl w:val="0"/>
          <w:numId w:val="3"/>
        </w:numPr>
        <w:jc w:val="both"/>
      </w:pPr>
      <w:r w:rsidRPr="003113D1">
        <w:t>Shanmu</w:t>
      </w:r>
      <w:r w:rsidR="0021025D" w:rsidRPr="003113D1">
        <w:t>gasegaram S, Oh P, Reid</w:t>
      </w:r>
      <w:r w:rsidRPr="003113D1">
        <w:t xml:space="preserve"> R</w:t>
      </w:r>
      <w:r w:rsidR="0021025D" w:rsidRPr="003113D1">
        <w:t>D, McCumber T, Grace S</w:t>
      </w:r>
      <w:r w:rsidRPr="003113D1">
        <w:t>L. A comparison of barriers to use of home versus site-based cardiac rehabilitation. J</w:t>
      </w:r>
      <w:r w:rsidR="0021025D" w:rsidRPr="003113D1">
        <w:t xml:space="preserve"> </w:t>
      </w:r>
      <w:r w:rsidRPr="003113D1">
        <w:t>Cardiopulm Rehabi</w:t>
      </w:r>
      <w:r w:rsidR="0021025D" w:rsidRPr="003113D1">
        <w:t>l. 2015;33(5):</w:t>
      </w:r>
      <w:r w:rsidRPr="003113D1">
        <w:t xml:space="preserve">297–302. </w:t>
      </w:r>
    </w:p>
    <w:p w14:paraId="791AF510" w14:textId="0C391241" w:rsidR="001A5886" w:rsidRPr="003113D1" w:rsidRDefault="0021025D" w:rsidP="004B017C">
      <w:pPr>
        <w:pStyle w:val="ListParagraph"/>
        <w:numPr>
          <w:ilvl w:val="0"/>
          <w:numId w:val="3"/>
        </w:numPr>
        <w:jc w:val="both"/>
      </w:pPr>
      <w:r w:rsidRPr="003113D1">
        <w:t>Wittmer M, Volpatti M, Piazzalonga S, Hoffmann</w:t>
      </w:r>
      <w:r w:rsidR="001A5886" w:rsidRPr="003113D1">
        <w:t xml:space="preserve"> A. Expectation, satisfaction, and predictors of dropout in cardiac rehabilitation. European Journal of Preventive Cardiology, </w:t>
      </w:r>
      <w:r w:rsidRPr="003113D1">
        <w:t>2011;19(5):1082–</w:t>
      </w:r>
      <w:r w:rsidR="001A5886" w:rsidRPr="003113D1">
        <w:t xml:space="preserve">8. </w:t>
      </w:r>
    </w:p>
    <w:p w14:paraId="1A3858A2" w14:textId="352608C0" w:rsidR="001A5886" w:rsidRPr="003113D1" w:rsidRDefault="008B545B" w:rsidP="004B017C">
      <w:pPr>
        <w:pStyle w:val="ListParagraph"/>
        <w:numPr>
          <w:ilvl w:val="0"/>
          <w:numId w:val="3"/>
        </w:numPr>
        <w:jc w:val="both"/>
      </w:pPr>
      <w:r w:rsidRPr="003113D1">
        <w:t>Marzolini S, Grace SL, Brooks</w:t>
      </w:r>
      <w:r w:rsidR="001A5886" w:rsidRPr="003113D1">
        <w:t xml:space="preserve"> D, Corbett</w:t>
      </w:r>
      <w:r w:rsidRPr="003113D1">
        <w:t xml:space="preserve"> D, Mathur S, Bertelink R, Oh P. </w:t>
      </w:r>
      <w:r w:rsidR="001A5886" w:rsidRPr="003113D1">
        <w:t>Time-to-referral, use, and efficacy of cardiac rehabilitation after heart transplan</w:t>
      </w:r>
      <w:r w:rsidRPr="003113D1">
        <w:t>tation. Transplantation. 2015;99(3):</w:t>
      </w:r>
      <w:r w:rsidR="001A5886" w:rsidRPr="003113D1">
        <w:t>594–601.</w:t>
      </w:r>
    </w:p>
    <w:p w14:paraId="7EACEF07" w14:textId="00BE2DC0" w:rsidR="001A5886" w:rsidRPr="003113D1" w:rsidRDefault="003B1069" w:rsidP="004B017C">
      <w:pPr>
        <w:pStyle w:val="ListParagraph"/>
        <w:numPr>
          <w:ilvl w:val="0"/>
          <w:numId w:val="3"/>
        </w:numPr>
        <w:jc w:val="both"/>
      </w:pPr>
      <w:r w:rsidRPr="003113D1">
        <w:t>Anderson DR, &amp; Emery C</w:t>
      </w:r>
      <w:r w:rsidR="001A5886" w:rsidRPr="003113D1">
        <w:t>F. Irrational health beliefs predict adherence to cardiac rehabilitation: a pilot study. Health Psychol</w:t>
      </w:r>
      <w:r w:rsidRPr="003113D1">
        <w:t>. 2014;</w:t>
      </w:r>
      <w:r w:rsidR="001A5886" w:rsidRPr="003113D1">
        <w:t>33</w:t>
      </w:r>
      <w:r w:rsidRPr="003113D1">
        <w:t>(12</w:t>
      </w:r>
      <w:r w:rsidR="001A5886" w:rsidRPr="003113D1">
        <w:t>)</w:t>
      </w:r>
      <w:r w:rsidRPr="003113D1">
        <w:t>:1614–7</w:t>
      </w:r>
      <w:r w:rsidR="001A5886" w:rsidRPr="003113D1">
        <w:t>.</w:t>
      </w:r>
    </w:p>
    <w:p w14:paraId="4C62CFF0" w14:textId="694F52DC" w:rsidR="008D1A98" w:rsidRPr="003113D1" w:rsidRDefault="00A16FE4" w:rsidP="004B017C">
      <w:pPr>
        <w:pStyle w:val="ListParagraph"/>
        <w:numPr>
          <w:ilvl w:val="0"/>
          <w:numId w:val="3"/>
        </w:numPr>
        <w:jc w:val="both"/>
      </w:pPr>
      <w:r w:rsidRPr="003113D1">
        <w:t>Marzolini S, Danells C, Oh PI, Jagroop D,</w:t>
      </w:r>
      <w:r w:rsidR="001A5886" w:rsidRPr="003113D1">
        <w:t xml:space="preserve"> Brooks</w:t>
      </w:r>
      <w:r w:rsidRPr="003113D1">
        <w:t xml:space="preserve"> </w:t>
      </w:r>
      <w:r w:rsidR="001A5886" w:rsidRPr="003113D1">
        <w:t>D. Feasibility and effects of cardiac rehabilitation for individuals after transient ischemic attack. J Stroke Cerebrovasc Dis.</w:t>
      </w:r>
      <w:r w:rsidRPr="003113D1">
        <w:t xml:space="preserve"> 2016;25(10):2453–63.</w:t>
      </w:r>
      <w:r w:rsidR="001A5886" w:rsidRPr="003113D1">
        <w:t xml:space="preserve"> </w:t>
      </w:r>
    </w:p>
    <w:p w14:paraId="3B380923" w14:textId="00AADFEE" w:rsidR="009D559F" w:rsidRPr="003113D1" w:rsidRDefault="006E0899" w:rsidP="004B017C">
      <w:pPr>
        <w:pStyle w:val="ListParagraph"/>
        <w:numPr>
          <w:ilvl w:val="0"/>
          <w:numId w:val="3"/>
        </w:numPr>
        <w:jc w:val="both"/>
      </w:pPr>
      <w:r w:rsidRPr="003113D1">
        <w:lastRenderedPageBreak/>
        <w:t>Gallagher R, McKinley</w:t>
      </w:r>
      <w:r w:rsidR="001A5886" w:rsidRPr="003113D1">
        <w:t xml:space="preserve"> S</w:t>
      </w:r>
      <w:r w:rsidRPr="003113D1">
        <w:t>, Dracup K.</w:t>
      </w:r>
      <w:r w:rsidR="001A5886" w:rsidRPr="003113D1">
        <w:t xml:space="preserve"> Predictors of women’s attendance at cardiac rehabilitation programs. Progr Cardiovasc Nurs</w:t>
      </w:r>
      <w:r w:rsidRPr="003113D1">
        <w:t>. 2003;18(3):121–</w:t>
      </w:r>
      <w:r w:rsidR="001A5886" w:rsidRPr="003113D1">
        <w:t xml:space="preserve">6. </w:t>
      </w:r>
    </w:p>
    <w:p w14:paraId="5F0F647F" w14:textId="77777777" w:rsidR="000C4A2C" w:rsidRPr="003113D1" w:rsidRDefault="000C4A2C" w:rsidP="000C4A2C">
      <w:pPr>
        <w:jc w:val="both"/>
      </w:pPr>
    </w:p>
    <w:p w14:paraId="53ED9835" w14:textId="77777777" w:rsidR="000C4A2C" w:rsidRPr="003113D1" w:rsidRDefault="000C4A2C" w:rsidP="000C4A2C">
      <w:pPr>
        <w:jc w:val="both"/>
      </w:pPr>
    </w:p>
    <w:p w14:paraId="5CF51992" w14:textId="77777777" w:rsidR="000C4A2C" w:rsidRPr="003113D1" w:rsidRDefault="000C4A2C" w:rsidP="000C4A2C">
      <w:pPr>
        <w:jc w:val="both"/>
      </w:pPr>
    </w:p>
    <w:p w14:paraId="1B9707E7" w14:textId="77777777" w:rsidR="000C4A2C" w:rsidRPr="003113D1" w:rsidRDefault="000C4A2C" w:rsidP="000C4A2C">
      <w:pPr>
        <w:jc w:val="both"/>
      </w:pPr>
    </w:p>
    <w:p w14:paraId="2AE2BEDA" w14:textId="77777777" w:rsidR="00D32A09" w:rsidRPr="003113D1" w:rsidRDefault="00D32A09" w:rsidP="000C4A2C">
      <w:pPr>
        <w:jc w:val="both"/>
      </w:pPr>
    </w:p>
    <w:p w14:paraId="0C16DFFE" w14:textId="77777777" w:rsidR="000C4A2C" w:rsidRPr="003113D1" w:rsidRDefault="000C4A2C" w:rsidP="000C4A2C">
      <w:pPr>
        <w:jc w:val="both"/>
      </w:pPr>
    </w:p>
    <w:p w14:paraId="649BDA27" w14:textId="77777777" w:rsidR="000C4A2C" w:rsidRPr="003113D1" w:rsidRDefault="000C4A2C" w:rsidP="000C4A2C">
      <w:pPr>
        <w:jc w:val="both"/>
      </w:pPr>
    </w:p>
    <w:p w14:paraId="4A0D03ED" w14:textId="77777777" w:rsidR="000C4A2C" w:rsidRPr="003113D1" w:rsidRDefault="000C4A2C" w:rsidP="000C4A2C">
      <w:pPr>
        <w:jc w:val="both"/>
      </w:pPr>
    </w:p>
    <w:p w14:paraId="705C7B4E" w14:textId="77777777" w:rsidR="000C4A2C" w:rsidRPr="003113D1" w:rsidRDefault="000C4A2C" w:rsidP="000C4A2C">
      <w:pPr>
        <w:jc w:val="both"/>
      </w:pPr>
    </w:p>
    <w:p w14:paraId="26F341DE" w14:textId="77777777" w:rsidR="000C4A2C" w:rsidRPr="003113D1" w:rsidRDefault="000C4A2C" w:rsidP="000C4A2C">
      <w:pPr>
        <w:jc w:val="both"/>
      </w:pPr>
    </w:p>
    <w:p w14:paraId="51F246E7" w14:textId="77777777" w:rsidR="00BF6C8B" w:rsidRPr="003113D1" w:rsidRDefault="00BF6C8B" w:rsidP="000C4A2C">
      <w:pPr>
        <w:jc w:val="both"/>
      </w:pPr>
    </w:p>
    <w:p w14:paraId="5696F9D6" w14:textId="77777777" w:rsidR="00BF6C8B" w:rsidRPr="003113D1" w:rsidRDefault="00BF6C8B" w:rsidP="000C4A2C">
      <w:pPr>
        <w:jc w:val="both"/>
      </w:pPr>
    </w:p>
    <w:p w14:paraId="78FB727C" w14:textId="77777777" w:rsidR="00BF6C8B" w:rsidRPr="003113D1" w:rsidRDefault="00BF6C8B" w:rsidP="000C4A2C">
      <w:pPr>
        <w:jc w:val="both"/>
      </w:pPr>
    </w:p>
    <w:p w14:paraId="616406E4" w14:textId="77777777" w:rsidR="00BF6C8B" w:rsidRPr="003113D1" w:rsidRDefault="00BF6C8B" w:rsidP="000C4A2C">
      <w:pPr>
        <w:jc w:val="both"/>
      </w:pPr>
    </w:p>
    <w:p w14:paraId="55693ECE" w14:textId="77777777" w:rsidR="00BF6C8B" w:rsidRPr="003113D1" w:rsidRDefault="00BF6C8B" w:rsidP="000C4A2C">
      <w:pPr>
        <w:jc w:val="both"/>
      </w:pPr>
    </w:p>
    <w:p w14:paraId="419B46D8" w14:textId="77777777" w:rsidR="00BF6C8B" w:rsidRPr="003113D1" w:rsidRDefault="00BF6C8B" w:rsidP="000C4A2C">
      <w:pPr>
        <w:jc w:val="both"/>
      </w:pPr>
    </w:p>
    <w:p w14:paraId="7CF9966B" w14:textId="77777777" w:rsidR="00BF6C8B" w:rsidRPr="003113D1" w:rsidRDefault="00BF6C8B" w:rsidP="000C4A2C">
      <w:pPr>
        <w:jc w:val="both"/>
      </w:pPr>
    </w:p>
    <w:p w14:paraId="0E0C91CB" w14:textId="77777777" w:rsidR="00BF6C8B" w:rsidRPr="003113D1" w:rsidRDefault="00BF6C8B" w:rsidP="000C4A2C">
      <w:pPr>
        <w:jc w:val="both"/>
      </w:pPr>
    </w:p>
    <w:p w14:paraId="1341C33C" w14:textId="77777777" w:rsidR="00BF6C8B" w:rsidRPr="003113D1" w:rsidRDefault="00BF6C8B" w:rsidP="000C4A2C">
      <w:pPr>
        <w:jc w:val="both"/>
      </w:pPr>
    </w:p>
    <w:p w14:paraId="5CEB87E6" w14:textId="77777777" w:rsidR="00BF6C8B" w:rsidRPr="003113D1" w:rsidRDefault="00BF6C8B" w:rsidP="000C4A2C">
      <w:pPr>
        <w:jc w:val="both"/>
      </w:pPr>
    </w:p>
    <w:p w14:paraId="52C957BF" w14:textId="77777777" w:rsidR="00BF6C8B" w:rsidRPr="003113D1" w:rsidRDefault="00BF6C8B" w:rsidP="000C4A2C">
      <w:pPr>
        <w:jc w:val="both"/>
      </w:pPr>
    </w:p>
    <w:p w14:paraId="11382862" w14:textId="77777777" w:rsidR="00BF6C8B" w:rsidRPr="003113D1" w:rsidRDefault="00BF6C8B" w:rsidP="000C4A2C">
      <w:pPr>
        <w:jc w:val="both"/>
      </w:pPr>
    </w:p>
    <w:p w14:paraId="327203F4" w14:textId="77777777" w:rsidR="00BF6C8B" w:rsidRPr="003113D1" w:rsidRDefault="00BF6C8B" w:rsidP="000C4A2C">
      <w:pPr>
        <w:jc w:val="both"/>
      </w:pPr>
    </w:p>
    <w:p w14:paraId="5B0E8500" w14:textId="77777777" w:rsidR="00BF6C8B" w:rsidRPr="003113D1" w:rsidRDefault="00BF6C8B" w:rsidP="000C4A2C">
      <w:pPr>
        <w:jc w:val="both"/>
      </w:pPr>
    </w:p>
    <w:p w14:paraId="57113747" w14:textId="77777777" w:rsidR="00BF6C8B" w:rsidRPr="003113D1" w:rsidRDefault="00BF6C8B" w:rsidP="000C4A2C">
      <w:pPr>
        <w:jc w:val="both"/>
      </w:pPr>
    </w:p>
    <w:p w14:paraId="4A82764F" w14:textId="77777777" w:rsidR="00BF6C8B" w:rsidRPr="003113D1" w:rsidRDefault="00BF6C8B" w:rsidP="000C4A2C">
      <w:pPr>
        <w:jc w:val="both"/>
      </w:pPr>
    </w:p>
    <w:p w14:paraId="0A019489" w14:textId="77777777" w:rsidR="00BF6C8B" w:rsidRPr="003113D1" w:rsidRDefault="00BF6C8B" w:rsidP="000C4A2C">
      <w:pPr>
        <w:jc w:val="both"/>
      </w:pPr>
    </w:p>
    <w:p w14:paraId="79AC0B75" w14:textId="77777777" w:rsidR="00BF6C8B" w:rsidRPr="003113D1" w:rsidRDefault="00BF6C8B" w:rsidP="000C4A2C">
      <w:pPr>
        <w:jc w:val="both"/>
      </w:pPr>
    </w:p>
    <w:p w14:paraId="5840707A" w14:textId="77777777" w:rsidR="00BF6C8B" w:rsidRPr="003113D1" w:rsidRDefault="00BF6C8B" w:rsidP="000C4A2C">
      <w:pPr>
        <w:jc w:val="both"/>
      </w:pPr>
    </w:p>
    <w:p w14:paraId="3B27E498" w14:textId="77777777" w:rsidR="00BF6C8B" w:rsidRPr="003113D1" w:rsidRDefault="00BF6C8B" w:rsidP="000C4A2C">
      <w:pPr>
        <w:jc w:val="both"/>
      </w:pPr>
    </w:p>
    <w:p w14:paraId="047960C2" w14:textId="77777777" w:rsidR="00BF6C8B" w:rsidRPr="003113D1" w:rsidRDefault="00BF6C8B" w:rsidP="000C4A2C">
      <w:pPr>
        <w:jc w:val="both"/>
      </w:pPr>
    </w:p>
    <w:p w14:paraId="3F81952B" w14:textId="77777777" w:rsidR="00BF6C8B" w:rsidRPr="003113D1" w:rsidRDefault="00BF6C8B" w:rsidP="000C4A2C">
      <w:pPr>
        <w:jc w:val="both"/>
      </w:pPr>
    </w:p>
    <w:p w14:paraId="69447047" w14:textId="77777777" w:rsidR="00BF6C8B" w:rsidRPr="003113D1" w:rsidRDefault="00BF6C8B" w:rsidP="000C4A2C">
      <w:pPr>
        <w:jc w:val="both"/>
      </w:pPr>
    </w:p>
    <w:p w14:paraId="019455F3" w14:textId="77777777" w:rsidR="00BF6C8B" w:rsidRPr="003113D1" w:rsidRDefault="00BF6C8B" w:rsidP="000C4A2C">
      <w:pPr>
        <w:jc w:val="both"/>
      </w:pPr>
    </w:p>
    <w:p w14:paraId="32B1EBF2" w14:textId="77777777" w:rsidR="00BF6C8B" w:rsidRPr="003113D1" w:rsidRDefault="00BF6C8B" w:rsidP="000C4A2C">
      <w:pPr>
        <w:jc w:val="both"/>
      </w:pPr>
    </w:p>
    <w:p w14:paraId="446E95AF" w14:textId="77777777" w:rsidR="0055178D" w:rsidRPr="003113D1" w:rsidRDefault="0055178D" w:rsidP="000C4A2C">
      <w:pPr>
        <w:jc w:val="both"/>
      </w:pPr>
    </w:p>
    <w:p w14:paraId="6171390F" w14:textId="77777777" w:rsidR="0055178D" w:rsidRPr="003113D1" w:rsidRDefault="0055178D" w:rsidP="000C4A2C">
      <w:pPr>
        <w:jc w:val="both"/>
      </w:pPr>
    </w:p>
    <w:p w14:paraId="4FA6D029" w14:textId="77777777" w:rsidR="0055178D" w:rsidRPr="003113D1" w:rsidRDefault="0055178D" w:rsidP="000C4A2C">
      <w:pPr>
        <w:jc w:val="both"/>
      </w:pPr>
    </w:p>
    <w:p w14:paraId="4D8C9B52" w14:textId="77777777" w:rsidR="0055178D" w:rsidRPr="003113D1" w:rsidRDefault="0055178D" w:rsidP="000C4A2C">
      <w:pPr>
        <w:jc w:val="both"/>
      </w:pPr>
    </w:p>
    <w:p w14:paraId="262F7E3E" w14:textId="77777777" w:rsidR="0055178D" w:rsidRPr="003113D1" w:rsidRDefault="0055178D" w:rsidP="000C4A2C">
      <w:pPr>
        <w:jc w:val="both"/>
      </w:pPr>
    </w:p>
    <w:p w14:paraId="070AE81E" w14:textId="77777777" w:rsidR="0055178D" w:rsidRPr="003113D1" w:rsidRDefault="0055178D" w:rsidP="000C4A2C">
      <w:pPr>
        <w:jc w:val="both"/>
      </w:pPr>
    </w:p>
    <w:p w14:paraId="5D32B617" w14:textId="77777777" w:rsidR="000C4A2C" w:rsidRPr="003113D1" w:rsidRDefault="000C4A2C" w:rsidP="000C4A2C">
      <w:pPr>
        <w:jc w:val="both"/>
      </w:pPr>
      <w:bookmarkStart w:id="0" w:name="_GoBack"/>
      <w:bookmarkEnd w:id="0"/>
    </w:p>
    <w:sectPr w:rsidR="000C4A2C" w:rsidRPr="003113D1" w:rsidSect="000037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143F8F"/>
    <w:multiLevelType w:val="hybridMultilevel"/>
    <w:tmpl w:val="030E7166"/>
    <w:lvl w:ilvl="0" w:tplc="D374ADAA">
      <w:start w:val="1"/>
      <w:numFmt w:val="decimal"/>
      <w:lvlText w:val="%1."/>
      <w:lvlJc w:val="left"/>
      <w:pPr>
        <w:ind w:left="720" w:hanging="360"/>
      </w:pPr>
      <w:rPr>
        <w:rFonts w:ascii="Helvetica Neue" w:hAnsi="Helvetica Neue" w:cs="Helvetica Neue" w:hint="default"/>
        <w:color w:val="35353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570E7D"/>
    <w:multiLevelType w:val="hybridMultilevel"/>
    <w:tmpl w:val="020034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DE1988"/>
    <w:multiLevelType w:val="hybridMultilevel"/>
    <w:tmpl w:val="6270EB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12E"/>
    <w:rsid w:val="00000A8B"/>
    <w:rsid w:val="000037C7"/>
    <w:rsid w:val="0001130F"/>
    <w:rsid w:val="00017686"/>
    <w:rsid w:val="000217CE"/>
    <w:rsid w:val="00042921"/>
    <w:rsid w:val="0005208A"/>
    <w:rsid w:val="00052ECB"/>
    <w:rsid w:val="000644DB"/>
    <w:rsid w:val="000943BA"/>
    <w:rsid w:val="00097B2E"/>
    <w:rsid w:val="000B00ED"/>
    <w:rsid w:val="000C4A2C"/>
    <w:rsid w:val="000D6F3B"/>
    <w:rsid w:val="00122BA3"/>
    <w:rsid w:val="001370B2"/>
    <w:rsid w:val="001734F3"/>
    <w:rsid w:val="00186F90"/>
    <w:rsid w:val="001A2551"/>
    <w:rsid w:val="001A5886"/>
    <w:rsid w:val="001A67F0"/>
    <w:rsid w:val="001B48C6"/>
    <w:rsid w:val="001B4ABC"/>
    <w:rsid w:val="001B5232"/>
    <w:rsid w:val="001C26D5"/>
    <w:rsid w:val="001D001C"/>
    <w:rsid w:val="001E0679"/>
    <w:rsid w:val="001E25A6"/>
    <w:rsid w:val="001F54CC"/>
    <w:rsid w:val="001F7388"/>
    <w:rsid w:val="0021025D"/>
    <w:rsid w:val="0021046F"/>
    <w:rsid w:val="0021400C"/>
    <w:rsid w:val="00217F87"/>
    <w:rsid w:val="00220CB5"/>
    <w:rsid w:val="00235A6E"/>
    <w:rsid w:val="00237020"/>
    <w:rsid w:val="00243898"/>
    <w:rsid w:val="00251094"/>
    <w:rsid w:val="00256706"/>
    <w:rsid w:val="00281E79"/>
    <w:rsid w:val="002A6CFF"/>
    <w:rsid w:val="002A73BE"/>
    <w:rsid w:val="002B07AA"/>
    <w:rsid w:val="002C07C3"/>
    <w:rsid w:val="002C3D9C"/>
    <w:rsid w:val="002E371A"/>
    <w:rsid w:val="002E74A7"/>
    <w:rsid w:val="00310E24"/>
    <w:rsid w:val="003110D7"/>
    <w:rsid w:val="003113D1"/>
    <w:rsid w:val="00342E8F"/>
    <w:rsid w:val="0034317D"/>
    <w:rsid w:val="003456FD"/>
    <w:rsid w:val="0034606D"/>
    <w:rsid w:val="00346F21"/>
    <w:rsid w:val="00350967"/>
    <w:rsid w:val="00350BE4"/>
    <w:rsid w:val="003537BE"/>
    <w:rsid w:val="00363800"/>
    <w:rsid w:val="00381DBD"/>
    <w:rsid w:val="003A52F8"/>
    <w:rsid w:val="003B1069"/>
    <w:rsid w:val="003B35D4"/>
    <w:rsid w:val="003F2FE0"/>
    <w:rsid w:val="003F33CA"/>
    <w:rsid w:val="003F4D34"/>
    <w:rsid w:val="00406964"/>
    <w:rsid w:val="00432C41"/>
    <w:rsid w:val="0044018B"/>
    <w:rsid w:val="00441392"/>
    <w:rsid w:val="00453FD1"/>
    <w:rsid w:val="004554F9"/>
    <w:rsid w:val="004765B8"/>
    <w:rsid w:val="004824CB"/>
    <w:rsid w:val="004944A6"/>
    <w:rsid w:val="004A2BC7"/>
    <w:rsid w:val="004B017C"/>
    <w:rsid w:val="004E7EBC"/>
    <w:rsid w:val="005060E7"/>
    <w:rsid w:val="00512FE0"/>
    <w:rsid w:val="00523D31"/>
    <w:rsid w:val="00545E53"/>
    <w:rsid w:val="0055074D"/>
    <w:rsid w:val="0055178D"/>
    <w:rsid w:val="00565948"/>
    <w:rsid w:val="00566AA1"/>
    <w:rsid w:val="005754E6"/>
    <w:rsid w:val="005850DA"/>
    <w:rsid w:val="00594B98"/>
    <w:rsid w:val="00597A1A"/>
    <w:rsid w:val="00597C9F"/>
    <w:rsid w:val="005A13D5"/>
    <w:rsid w:val="005A744C"/>
    <w:rsid w:val="005E2EB8"/>
    <w:rsid w:val="005E3B3C"/>
    <w:rsid w:val="005E5270"/>
    <w:rsid w:val="005F30F1"/>
    <w:rsid w:val="00606777"/>
    <w:rsid w:val="00611FEA"/>
    <w:rsid w:val="00630B33"/>
    <w:rsid w:val="00631C7E"/>
    <w:rsid w:val="0063556F"/>
    <w:rsid w:val="006A19DE"/>
    <w:rsid w:val="006A76D7"/>
    <w:rsid w:val="006B3A97"/>
    <w:rsid w:val="006B785D"/>
    <w:rsid w:val="006D0672"/>
    <w:rsid w:val="006E0899"/>
    <w:rsid w:val="006E3984"/>
    <w:rsid w:val="006F1AB2"/>
    <w:rsid w:val="00704669"/>
    <w:rsid w:val="00741A11"/>
    <w:rsid w:val="007431D5"/>
    <w:rsid w:val="007527A3"/>
    <w:rsid w:val="00753A2F"/>
    <w:rsid w:val="0075426C"/>
    <w:rsid w:val="0075706D"/>
    <w:rsid w:val="007646AC"/>
    <w:rsid w:val="00772F02"/>
    <w:rsid w:val="00775E65"/>
    <w:rsid w:val="00777CE0"/>
    <w:rsid w:val="007807E1"/>
    <w:rsid w:val="007A5A64"/>
    <w:rsid w:val="007C02A1"/>
    <w:rsid w:val="007C058A"/>
    <w:rsid w:val="007D1274"/>
    <w:rsid w:val="0081485B"/>
    <w:rsid w:val="00815E7B"/>
    <w:rsid w:val="00820954"/>
    <w:rsid w:val="00820A7C"/>
    <w:rsid w:val="00823E9A"/>
    <w:rsid w:val="008272A9"/>
    <w:rsid w:val="008345EB"/>
    <w:rsid w:val="00861592"/>
    <w:rsid w:val="00863A5F"/>
    <w:rsid w:val="00864A93"/>
    <w:rsid w:val="0087298B"/>
    <w:rsid w:val="00877924"/>
    <w:rsid w:val="0088472A"/>
    <w:rsid w:val="00893E60"/>
    <w:rsid w:val="008A1B5D"/>
    <w:rsid w:val="008B545B"/>
    <w:rsid w:val="008D1A98"/>
    <w:rsid w:val="008F01A6"/>
    <w:rsid w:val="008F3549"/>
    <w:rsid w:val="00900699"/>
    <w:rsid w:val="00912BBB"/>
    <w:rsid w:val="0091344C"/>
    <w:rsid w:val="00925F3E"/>
    <w:rsid w:val="00932203"/>
    <w:rsid w:val="00936744"/>
    <w:rsid w:val="00937C20"/>
    <w:rsid w:val="00952624"/>
    <w:rsid w:val="009608B0"/>
    <w:rsid w:val="009A2BE8"/>
    <w:rsid w:val="009C364C"/>
    <w:rsid w:val="009C6872"/>
    <w:rsid w:val="009C6FAF"/>
    <w:rsid w:val="009D559F"/>
    <w:rsid w:val="009F4C0F"/>
    <w:rsid w:val="00A16FE4"/>
    <w:rsid w:val="00A405E4"/>
    <w:rsid w:val="00A45AEE"/>
    <w:rsid w:val="00A546E6"/>
    <w:rsid w:val="00A7114B"/>
    <w:rsid w:val="00A77420"/>
    <w:rsid w:val="00A77B27"/>
    <w:rsid w:val="00A84EF6"/>
    <w:rsid w:val="00A85668"/>
    <w:rsid w:val="00A9455E"/>
    <w:rsid w:val="00AB2256"/>
    <w:rsid w:val="00AB64A1"/>
    <w:rsid w:val="00AD19A6"/>
    <w:rsid w:val="00AE11D0"/>
    <w:rsid w:val="00AE1B14"/>
    <w:rsid w:val="00B158B8"/>
    <w:rsid w:val="00B17B34"/>
    <w:rsid w:val="00B3398C"/>
    <w:rsid w:val="00B33F0F"/>
    <w:rsid w:val="00B474A4"/>
    <w:rsid w:val="00B51172"/>
    <w:rsid w:val="00B520BE"/>
    <w:rsid w:val="00B62529"/>
    <w:rsid w:val="00B646AC"/>
    <w:rsid w:val="00B7425E"/>
    <w:rsid w:val="00B94048"/>
    <w:rsid w:val="00BA5828"/>
    <w:rsid w:val="00BA5FE7"/>
    <w:rsid w:val="00BB3152"/>
    <w:rsid w:val="00BC07B8"/>
    <w:rsid w:val="00BC136B"/>
    <w:rsid w:val="00BD523A"/>
    <w:rsid w:val="00BF6C8B"/>
    <w:rsid w:val="00C176CD"/>
    <w:rsid w:val="00C41E6A"/>
    <w:rsid w:val="00C602E9"/>
    <w:rsid w:val="00C76AC5"/>
    <w:rsid w:val="00C90717"/>
    <w:rsid w:val="00C90E07"/>
    <w:rsid w:val="00C9494D"/>
    <w:rsid w:val="00C95A75"/>
    <w:rsid w:val="00CB3DCE"/>
    <w:rsid w:val="00CE0C30"/>
    <w:rsid w:val="00CE1E14"/>
    <w:rsid w:val="00CF7D54"/>
    <w:rsid w:val="00D0112E"/>
    <w:rsid w:val="00D06BD8"/>
    <w:rsid w:val="00D266C3"/>
    <w:rsid w:val="00D32A09"/>
    <w:rsid w:val="00D51C52"/>
    <w:rsid w:val="00D84662"/>
    <w:rsid w:val="00D84EEB"/>
    <w:rsid w:val="00DC4130"/>
    <w:rsid w:val="00DD2001"/>
    <w:rsid w:val="00E417BF"/>
    <w:rsid w:val="00E45967"/>
    <w:rsid w:val="00E6075D"/>
    <w:rsid w:val="00E64A44"/>
    <w:rsid w:val="00E82211"/>
    <w:rsid w:val="00E96FC2"/>
    <w:rsid w:val="00EA6B0E"/>
    <w:rsid w:val="00EB1468"/>
    <w:rsid w:val="00EC7FC4"/>
    <w:rsid w:val="00ED1233"/>
    <w:rsid w:val="00ED2932"/>
    <w:rsid w:val="00ED2C5D"/>
    <w:rsid w:val="00ED5702"/>
    <w:rsid w:val="00EE4828"/>
    <w:rsid w:val="00EE65E4"/>
    <w:rsid w:val="00EE7C30"/>
    <w:rsid w:val="00F14757"/>
    <w:rsid w:val="00F34187"/>
    <w:rsid w:val="00F3673D"/>
    <w:rsid w:val="00F53B00"/>
    <w:rsid w:val="00F609DE"/>
    <w:rsid w:val="00F712E5"/>
    <w:rsid w:val="00F93E8B"/>
    <w:rsid w:val="00FA1E7E"/>
    <w:rsid w:val="00FB4BE9"/>
    <w:rsid w:val="00FC7859"/>
    <w:rsid w:val="00FF272B"/>
    <w:rsid w:val="00FF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BD90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9D559F"/>
    <w:pPr>
      <w:jc w:val="both"/>
    </w:pPr>
    <w:rPr>
      <w:rFonts w:ascii="Helvetica Neue" w:hAnsi="Helvetica Neue" w:cs="Times New Roman"/>
      <w:color w:val="454545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9D559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A2B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5</Pages>
  <Words>1701</Words>
  <Characters>9699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Livitckaia</dc:creator>
  <cp:keywords/>
  <dc:description/>
  <cp:lastModifiedBy>Microsoft Office User</cp:lastModifiedBy>
  <cp:revision>104</cp:revision>
  <dcterms:created xsi:type="dcterms:W3CDTF">2018-02-18T11:44:00Z</dcterms:created>
  <dcterms:modified xsi:type="dcterms:W3CDTF">2018-08-24T08:59:00Z</dcterms:modified>
</cp:coreProperties>
</file>